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65DB" w:rsidRDefault="00AC65DB" w:rsidP="00AC65D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C65DB">
        <w:rPr>
          <w:rFonts w:ascii="Times New Roman" w:hAnsi="Times New Roman" w:cs="Times New Roman"/>
          <w:b/>
          <w:sz w:val="24"/>
          <w:szCs w:val="24"/>
        </w:rPr>
        <w:t>Characteristics of PICOs in the SRs</w:t>
      </w:r>
    </w:p>
    <w:p w:rsidR="00D21B4F" w:rsidRPr="00AC65DB" w:rsidRDefault="00D21B4F" w:rsidP="00AC65D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15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1843"/>
        <w:gridCol w:w="1418"/>
        <w:gridCol w:w="1361"/>
        <w:gridCol w:w="1275"/>
        <w:gridCol w:w="2041"/>
        <w:gridCol w:w="1276"/>
        <w:gridCol w:w="1134"/>
        <w:gridCol w:w="1875"/>
        <w:gridCol w:w="1223"/>
      </w:tblGrid>
      <w:tr w:rsidR="00A5072D" w:rsidRPr="00B37E85" w:rsidTr="00160846">
        <w:trPr>
          <w:trHeight w:val="936"/>
        </w:trPr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Systematic Reviews</w:t>
            </w:r>
          </w:p>
        </w:tc>
        <w:tc>
          <w:tcPr>
            <w:tcW w:w="4622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5072D" w:rsidRPr="00B37E85" w:rsidRDefault="00A5072D" w:rsidP="00B37E85">
            <w:pPr>
              <w:rPr>
                <w:rFonts w:ascii="Times New Roman" w:hAnsi="Times New Roman" w:cs="Times New Roman"/>
                <w:bCs/>
              </w:rPr>
            </w:pPr>
            <w:r w:rsidRPr="00B37E85">
              <w:rPr>
                <w:rFonts w:ascii="Times New Roman" w:hAnsi="Times New Roman" w:cs="Times New Roman"/>
                <w:bCs/>
              </w:rPr>
              <w:t>Individual studies included in SR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2041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5072D" w:rsidRPr="00B37E85" w:rsidRDefault="00160846" w:rsidP="000B67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1875" w:type="dxa"/>
            <w:vMerge w:val="restart"/>
            <w:tcBorders>
              <w:top w:val="single" w:sz="4" w:space="0" w:color="auto"/>
            </w:tcBorders>
          </w:tcPr>
          <w:p w:rsidR="00A5072D" w:rsidRPr="00EF6C11" w:rsidRDefault="00A5072D" w:rsidP="000B6787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/>
                <w:color w:val="FF0000"/>
              </w:rPr>
              <w:t>Effect size</w:t>
            </w:r>
          </w:p>
        </w:tc>
        <w:tc>
          <w:tcPr>
            <w:tcW w:w="1223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onclusion</w:t>
            </w:r>
          </w:p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(follow up)</w:t>
            </w:r>
          </w:p>
        </w:tc>
      </w:tr>
      <w:tr w:rsidR="00A5072D" w:rsidRPr="00B37E85" w:rsidTr="00160846">
        <w:trPr>
          <w:trHeight w:val="912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  <w:bCs/>
              </w:rPr>
            </w:pPr>
            <w:r w:rsidRPr="00B37E85">
              <w:rPr>
                <w:rFonts w:ascii="Times New Roman" w:hAnsi="Times New Roman" w:cs="Times New Roman"/>
                <w:bCs/>
              </w:rPr>
              <w:t>R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  <w:bCs/>
              </w:rPr>
            </w:pPr>
            <w:r w:rsidRPr="00B37E85">
              <w:rPr>
                <w:rFonts w:ascii="Times New Roman" w:hAnsi="Times New Roman" w:cs="Times New Roman"/>
                <w:bCs/>
              </w:rPr>
              <w:t>controlled before–after study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  <w:bCs/>
              </w:rPr>
            </w:pPr>
            <w:r w:rsidRPr="00B37E85">
              <w:rPr>
                <w:rFonts w:ascii="Times New Roman" w:hAnsi="Times New Roman" w:cs="Times New Roman"/>
                <w:bCs/>
              </w:rPr>
              <w:t>Longitudinal study</w:t>
            </w:r>
          </w:p>
        </w:tc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5" w:type="dxa"/>
            <w:vMerge/>
            <w:tcBorders>
              <w:bottom w:val="single" w:sz="4" w:space="0" w:color="auto"/>
            </w:tcBorders>
          </w:tcPr>
          <w:p w:rsidR="00A5072D" w:rsidRPr="00EF6C11" w:rsidRDefault="00A5072D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23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</w:tr>
      <w:tr w:rsidR="00A5072D" w:rsidRPr="00B37E85" w:rsidTr="00160846">
        <w:trPr>
          <w:trHeight w:val="828"/>
        </w:trPr>
        <w:tc>
          <w:tcPr>
            <w:tcW w:w="993" w:type="dxa"/>
            <w:tcBorders>
              <w:top w:val="single" w:sz="4" w:space="0" w:color="auto"/>
            </w:tcBorders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oldt, I., et al. (2014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eutink 201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SCI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BT</w:t>
            </w:r>
            <w:r w:rsidRPr="00B37E85">
              <w:rPr>
                <w:rFonts w:ascii="Times New Roman" w:hAnsi="Times New Roman" w:cs="Times New Roman"/>
              </w:rPr>
              <w:br/>
              <w:t>10 sessions of 3 hours over 10 week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waiting lis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G</w:t>
            </w:r>
            <w:r w:rsidRPr="00B37E8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:rsidR="00A5072D" w:rsidRPr="00EF6C11" w:rsidRDefault="005C3DC6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/>
                <w:color w:val="FF0000"/>
              </w:rPr>
              <w:t>MD</w:t>
            </w:r>
            <w:r w:rsidR="00D17983" w:rsidRPr="00EF6C11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5C30F6" w:rsidRPr="00EF6C11">
              <w:rPr>
                <w:rFonts w:ascii="Times New Roman" w:hAnsi="Times New Roman" w:cs="Times New Roman"/>
                <w:color w:val="FF0000"/>
              </w:rPr>
              <w:t>(s</w:t>
            </w:r>
            <w:r w:rsidR="005C30F6" w:rsidRPr="00EF6C11">
              <w:rPr>
                <w:rFonts w:ascii="Times New Roman" w:hAnsi="Times New Roman" w:cs="Times New Roman" w:hint="eastAsia"/>
                <w:color w:val="FF0000"/>
              </w:rPr>
              <w:t>hort-term</w:t>
            </w:r>
            <w:r w:rsidRPr="00EF6C11">
              <w:rPr>
                <w:rFonts w:ascii="Times New Roman" w:hAnsi="Times New Roman" w:cs="Times New Roman"/>
                <w:color w:val="FF0000"/>
              </w:rPr>
              <w:t>):</w:t>
            </w:r>
            <w:r w:rsidR="00CA24BF" w:rsidRPr="00EF6C11">
              <w:rPr>
                <w:rFonts w:ascii="Times New Roman" w:hAnsi="Times New Roman" w:cs="Times New Roman" w:hint="eastAsia"/>
                <w:color w:val="FF0000"/>
              </w:rPr>
              <w:t>‐</w:t>
            </w:r>
            <w:r w:rsidR="00CA24BF" w:rsidRPr="00EF6C11">
              <w:rPr>
                <w:rFonts w:ascii="Times New Roman" w:hAnsi="Times New Roman" w:cs="Times New Roman"/>
                <w:color w:val="FF0000"/>
              </w:rPr>
              <w:t>2.0 (95% CI ‐9.26 to 5.26</w:t>
            </w:r>
            <w:r w:rsidR="00D17983" w:rsidRPr="00EF6C11">
              <w:rPr>
                <w:rFonts w:ascii="Times New Roman" w:hAnsi="Times New Roman" w:cs="Times New Roman"/>
                <w:color w:val="FF0000"/>
              </w:rPr>
              <w:t>)</w:t>
            </w:r>
            <w:r w:rsidR="005C30F6" w:rsidRPr="00EF6C11">
              <w:rPr>
                <w:rFonts w:ascii="Times New Roman" w:hAnsi="Times New Roman" w:cs="Times New Roman"/>
                <w:color w:val="FF0000"/>
              </w:rPr>
              <w:t>;</w:t>
            </w:r>
          </w:p>
          <w:p w:rsidR="00CA24BF" w:rsidRPr="00EF6C11" w:rsidRDefault="005C3DC6" w:rsidP="005C3DC6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/>
                <w:color w:val="FF0000"/>
              </w:rPr>
              <w:t>MD</w:t>
            </w:r>
            <w:r w:rsidR="00E30DCB" w:rsidRPr="00EF6C11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EF6C11">
              <w:rPr>
                <w:rFonts w:ascii="Times New Roman" w:hAnsi="Times New Roman" w:cs="Times New Roman"/>
                <w:color w:val="FF0000"/>
              </w:rPr>
              <w:t>(After three months):</w:t>
            </w:r>
            <w:r w:rsidR="00307FB9" w:rsidRPr="00EF6C11">
              <w:rPr>
                <w:rFonts w:ascii="Times New Roman" w:hAnsi="Times New Roman" w:cs="Times New Roman"/>
                <w:color w:val="FF0000"/>
              </w:rPr>
              <w:t xml:space="preserve"> 0.40 (95% CI ‐7.3 to 8.1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unclear</w:t>
            </w:r>
          </w:p>
        </w:tc>
      </w:tr>
      <w:tr w:rsidR="00A5072D" w:rsidRPr="00B37E85" w:rsidTr="00160846">
        <w:trPr>
          <w:trHeight w:val="828"/>
        </w:trPr>
        <w:tc>
          <w:tcPr>
            <w:tcW w:w="99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Eccleston, C., et al. (2015)</w:t>
            </w: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eutink 2012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SCI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BT</w:t>
            </w:r>
            <w:r w:rsidRPr="00B37E85">
              <w:rPr>
                <w:rFonts w:ascii="Times New Roman" w:hAnsi="Times New Roman" w:cs="Times New Roman"/>
              </w:rPr>
              <w:br/>
              <w:t>10 sessions of 3 hours over 10 weeks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waiting list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PG</w:t>
            </w:r>
          </w:p>
        </w:tc>
        <w:tc>
          <w:tcPr>
            <w:tcW w:w="1875" w:type="dxa"/>
          </w:tcPr>
          <w:p w:rsidR="00A5072D" w:rsidRPr="00EF6C11" w:rsidRDefault="00545025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/>
                <w:color w:val="FF0000"/>
              </w:rPr>
              <w:t>MD</w:t>
            </w:r>
            <w:r w:rsidR="005D569E" w:rsidRPr="00EF6C11">
              <w:rPr>
                <w:rFonts w:ascii="Times New Roman" w:hAnsi="Times New Roman" w:cs="Times New Roman"/>
                <w:color w:val="FF0000"/>
              </w:rPr>
              <w:t xml:space="preserve"> (post-treatment)</w:t>
            </w:r>
            <w:r w:rsidRPr="00EF6C11">
              <w:rPr>
                <w:rFonts w:ascii="Times New Roman" w:hAnsi="Times New Roman" w:cs="Times New Roman"/>
                <w:color w:val="FF0000"/>
              </w:rPr>
              <w:t>: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‐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2.00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(95% CI ‐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9.65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to 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5.65</w:t>
            </w:r>
            <w:r w:rsidRPr="00EF6C11">
              <w:rPr>
                <w:rFonts w:ascii="Times New Roman" w:hAnsi="Times New Roman" w:cs="Times New Roman"/>
                <w:color w:val="FF0000"/>
              </w:rPr>
              <w:t>)</w:t>
            </w:r>
          </w:p>
          <w:p w:rsidR="005D569E" w:rsidRPr="00EF6C11" w:rsidRDefault="005D569E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/>
                <w:color w:val="FF0000"/>
              </w:rPr>
              <w:t>MD (follow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-</w:t>
            </w:r>
            <w:r w:rsidRPr="00EF6C11">
              <w:rPr>
                <w:rFonts w:ascii="Times New Roman" w:hAnsi="Times New Roman" w:cs="Times New Roman"/>
                <w:color w:val="FF0000"/>
              </w:rPr>
              <w:t>up):</w:t>
            </w:r>
            <w:r w:rsidR="00C136B5" w:rsidRPr="00EF6C11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0.</w:t>
            </w:r>
            <w:r w:rsidR="00BF60AE" w:rsidRPr="00EF6C11">
              <w:rPr>
                <w:rFonts w:ascii="Times New Roman" w:hAnsi="Times New Roman" w:cs="Times New Roman" w:hint="eastAsia"/>
                <w:color w:val="FF0000"/>
              </w:rPr>
              <w:t>4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(95% CI ‐</w:t>
            </w:r>
            <w:r w:rsidR="00BF60AE" w:rsidRPr="00EF6C11">
              <w:rPr>
                <w:rFonts w:ascii="Times New Roman" w:hAnsi="Times New Roman" w:cs="Times New Roman" w:hint="eastAsia"/>
                <w:color w:val="FF0000"/>
              </w:rPr>
              <w:t>7.69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to </w:t>
            </w:r>
            <w:r w:rsidR="00BF60AE" w:rsidRPr="00EF6C11">
              <w:rPr>
                <w:rFonts w:ascii="Times New Roman" w:hAnsi="Times New Roman" w:cs="Times New Roman" w:hint="eastAsia"/>
                <w:color w:val="FF0000"/>
              </w:rPr>
              <w:t>8.49</w:t>
            </w:r>
            <w:r w:rsidRPr="00EF6C11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 effects</w:t>
            </w:r>
          </w:p>
        </w:tc>
      </w:tr>
      <w:tr w:rsidR="00A5072D" w:rsidRPr="00B37E85" w:rsidTr="00160846">
        <w:trPr>
          <w:trHeight w:val="828"/>
        </w:trPr>
        <w:tc>
          <w:tcPr>
            <w:tcW w:w="993" w:type="dxa"/>
            <w:vMerge w:val="restart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vMerge w:val="restart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van de Wetering, E. J., et al. (2010)</w:t>
            </w:r>
          </w:p>
        </w:tc>
        <w:tc>
          <w:tcPr>
            <w:tcW w:w="184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Ehde and Jensen 2004</w:t>
            </w: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ognitive restructuring</w:t>
            </w:r>
            <w:r w:rsidRPr="00B37E85">
              <w:rPr>
                <w:rFonts w:ascii="Times New Roman" w:hAnsi="Times New Roman" w:cs="Times New Roman"/>
              </w:rPr>
              <w:br/>
              <w:t>session:8</w:t>
            </w:r>
            <w:r w:rsidRPr="00B37E85">
              <w:rPr>
                <w:rFonts w:ascii="Times New Roman" w:hAnsi="Times New Roman" w:cs="Times New Roman"/>
              </w:rPr>
              <w:br/>
              <w:t>time per session:1.5h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pain education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scale (0–10)</w:t>
            </w:r>
          </w:p>
        </w:tc>
        <w:tc>
          <w:tcPr>
            <w:tcW w:w="1875" w:type="dxa"/>
          </w:tcPr>
          <w:p w:rsidR="00A5072D" w:rsidRPr="00EF6C11" w:rsidRDefault="00E87523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S</w:t>
            </w:r>
            <w:r w:rsidRPr="00EF6C11">
              <w:rPr>
                <w:rFonts w:ascii="Times New Roman" w:hAnsi="Times New Roman" w:cs="Times New Roman"/>
                <w:color w:val="FF0000"/>
              </w:rPr>
              <w:t>MD:</w:t>
            </w:r>
            <w:r w:rsidR="00AA7B88" w:rsidRPr="00EF6C11">
              <w:rPr>
                <w:rFonts w:ascii="Times New Roman" w:hAnsi="Times New Roman" w:cs="Times New Roman" w:hint="eastAsia"/>
                <w:color w:val="FF0000"/>
              </w:rPr>
              <w:t>‐</w:t>
            </w:r>
            <w:r w:rsidR="00AA7B88" w:rsidRPr="00EF6C11">
              <w:rPr>
                <w:rFonts w:ascii="Times New Roman" w:hAnsi="Times New Roman" w:cs="Times New Roman" w:hint="eastAsia"/>
                <w:color w:val="FF0000"/>
              </w:rPr>
              <w:t>1.50</w:t>
            </w:r>
            <w:r w:rsidR="00AA7B88" w:rsidRPr="00EF6C11">
              <w:rPr>
                <w:rFonts w:ascii="Times New Roman" w:hAnsi="Times New Roman" w:cs="Times New Roman"/>
                <w:color w:val="FF0000"/>
              </w:rPr>
              <w:t xml:space="preserve"> (95% CI ‐</w:t>
            </w:r>
            <w:r w:rsidR="00AA7B88" w:rsidRPr="00EF6C11">
              <w:rPr>
                <w:rFonts w:ascii="Times New Roman" w:hAnsi="Times New Roman" w:cs="Times New Roman" w:hint="eastAsia"/>
                <w:color w:val="FF0000"/>
              </w:rPr>
              <w:t>5.99</w:t>
            </w:r>
            <w:r w:rsidR="00AA7B88" w:rsidRPr="00EF6C11">
              <w:rPr>
                <w:rFonts w:ascii="Times New Roman" w:hAnsi="Times New Roman" w:cs="Times New Roman"/>
                <w:color w:val="FF0000"/>
              </w:rPr>
              <w:t xml:space="preserve"> to </w:t>
            </w:r>
            <w:r w:rsidR="00AA7B88" w:rsidRPr="00EF6C11">
              <w:rPr>
                <w:rFonts w:ascii="Times New Roman" w:hAnsi="Times New Roman" w:cs="Times New Roman" w:hint="eastAsia"/>
                <w:color w:val="FF0000"/>
              </w:rPr>
              <w:t>2.99</w:t>
            </w:r>
            <w:r w:rsidR="00AA7B88" w:rsidRPr="00EF6C11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1223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t significant</w:t>
            </w:r>
          </w:p>
        </w:tc>
      </w:tr>
      <w:tr w:rsidR="00A5072D" w:rsidRPr="00B37E85" w:rsidTr="00160846">
        <w:trPr>
          <w:trHeight w:val="1104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Ehde and Jensen 2004</w:t>
            </w: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ognitive restructuring adjusted version</w:t>
            </w:r>
            <w:r w:rsidRPr="00B37E85">
              <w:rPr>
                <w:rFonts w:ascii="Times New Roman" w:hAnsi="Times New Roman" w:cs="Times New Roman"/>
              </w:rPr>
              <w:br/>
              <w:t>session:8</w:t>
            </w:r>
            <w:r w:rsidRPr="00B37E85">
              <w:rPr>
                <w:rFonts w:ascii="Times New Roman" w:hAnsi="Times New Roman" w:cs="Times New Roman"/>
              </w:rPr>
              <w:br/>
              <w:t>time per session:1.5h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pain education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scale (0–10)</w:t>
            </w:r>
          </w:p>
        </w:tc>
        <w:tc>
          <w:tcPr>
            <w:tcW w:w="1875" w:type="dxa"/>
          </w:tcPr>
          <w:p w:rsidR="00A5072D" w:rsidRPr="00EF6C11" w:rsidRDefault="00E87523" w:rsidP="00AA7B88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S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MD: </w:t>
            </w:r>
            <w:r w:rsidR="00AA7B88" w:rsidRPr="00EF6C11">
              <w:rPr>
                <w:rFonts w:ascii="Times New Roman" w:hAnsi="Times New Roman" w:cs="Times New Roman" w:hint="eastAsia"/>
                <w:color w:val="FF0000"/>
              </w:rPr>
              <w:t>‐</w:t>
            </w:r>
            <w:r w:rsidR="00AA7B88" w:rsidRPr="00EF6C11">
              <w:rPr>
                <w:rFonts w:ascii="Times New Roman" w:hAnsi="Times New Roman" w:cs="Times New Roman" w:hint="eastAsia"/>
                <w:color w:val="FF0000"/>
              </w:rPr>
              <w:t>0.60</w:t>
            </w:r>
            <w:r w:rsidR="00AA7B88" w:rsidRPr="00EF6C11">
              <w:rPr>
                <w:rFonts w:ascii="Times New Roman" w:hAnsi="Times New Roman" w:cs="Times New Roman"/>
                <w:color w:val="FF0000"/>
              </w:rPr>
              <w:t>(95% CI ‐</w:t>
            </w:r>
            <w:r w:rsidR="00122E8E" w:rsidRPr="00EF6C11">
              <w:rPr>
                <w:rFonts w:ascii="Times New Roman" w:hAnsi="Times New Roman" w:cs="Times New Roman" w:hint="eastAsia"/>
                <w:color w:val="FF0000"/>
              </w:rPr>
              <w:t>4.13</w:t>
            </w:r>
            <w:r w:rsidR="00AA7B88" w:rsidRPr="00EF6C11">
              <w:rPr>
                <w:rFonts w:ascii="Times New Roman" w:hAnsi="Times New Roman" w:cs="Times New Roman"/>
                <w:color w:val="FF0000"/>
              </w:rPr>
              <w:t xml:space="preserve"> to </w:t>
            </w:r>
            <w:r w:rsidR="00122E8E" w:rsidRPr="00EF6C11">
              <w:rPr>
                <w:rFonts w:ascii="Times New Roman" w:hAnsi="Times New Roman" w:cs="Times New Roman" w:hint="eastAsia"/>
                <w:color w:val="FF0000"/>
              </w:rPr>
              <w:t>2.93</w:t>
            </w:r>
            <w:r w:rsidR="00AA7B88" w:rsidRPr="00EF6C11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1223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t significant</w:t>
            </w:r>
          </w:p>
        </w:tc>
      </w:tr>
      <w:tr w:rsidR="00A5072D" w:rsidRPr="00B37E85" w:rsidTr="00160846">
        <w:trPr>
          <w:trHeight w:val="1380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Evans et al. 2003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IV-related peripheral neuropathic pain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BT</w:t>
            </w:r>
            <w:r w:rsidRPr="00B37E85">
              <w:rPr>
                <w:rFonts w:ascii="Times New Roman" w:hAnsi="Times New Roman" w:cs="Times New Roman"/>
              </w:rPr>
              <w:br/>
              <w:t>Week:6</w:t>
            </w:r>
            <w:r w:rsidRPr="00B37E85">
              <w:rPr>
                <w:rFonts w:ascii="Times New Roman" w:hAnsi="Times New Roman" w:cs="Times New Roman"/>
              </w:rPr>
              <w:br/>
              <w:t>session:6, Group</w:t>
            </w:r>
            <w:r w:rsidRPr="00B37E85">
              <w:rPr>
                <w:rFonts w:ascii="Times New Roman" w:hAnsi="Times New Roman" w:cs="Times New Roman"/>
              </w:rPr>
              <w:br/>
              <w:t>time per session:1h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standard supportive psychotherapy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PI</w:t>
            </w:r>
          </w:p>
        </w:tc>
        <w:tc>
          <w:tcPr>
            <w:tcW w:w="1875" w:type="dxa"/>
          </w:tcPr>
          <w:p w:rsidR="00A5072D" w:rsidRPr="00EF6C11" w:rsidRDefault="00E87523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/>
                <w:color w:val="FF0000"/>
              </w:rPr>
              <w:t xml:space="preserve">SMD: </w:t>
            </w:r>
            <w:r w:rsidR="00623191" w:rsidRPr="00EF6C11">
              <w:rPr>
                <w:rFonts w:ascii="Times New Roman" w:hAnsi="Times New Roman" w:cs="Times New Roman" w:hint="eastAsia"/>
                <w:color w:val="FF0000"/>
              </w:rPr>
              <w:t>0.20</w:t>
            </w:r>
            <w:r w:rsidR="00623191" w:rsidRPr="00EF6C11">
              <w:rPr>
                <w:rFonts w:ascii="Times New Roman" w:hAnsi="Times New Roman" w:cs="Times New Roman"/>
                <w:color w:val="FF0000"/>
              </w:rPr>
              <w:t>(95% CI ‐</w:t>
            </w:r>
            <w:r w:rsidR="00DF2557" w:rsidRPr="00EF6C11">
              <w:rPr>
                <w:rFonts w:ascii="Times New Roman" w:hAnsi="Times New Roman" w:cs="Times New Roman" w:hint="eastAsia"/>
                <w:color w:val="FF0000"/>
              </w:rPr>
              <w:t>1.55</w:t>
            </w:r>
            <w:r w:rsidR="00623191" w:rsidRPr="00EF6C11">
              <w:rPr>
                <w:rFonts w:ascii="Times New Roman" w:hAnsi="Times New Roman" w:cs="Times New Roman"/>
                <w:color w:val="FF0000"/>
              </w:rPr>
              <w:t xml:space="preserve"> to </w:t>
            </w:r>
            <w:r w:rsidR="00DF2557" w:rsidRPr="00EF6C11">
              <w:rPr>
                <w:rFonts w:ascii="Times New Roman" w:hAnsi="Times New Roman" w:cs="Times New Roman" w:hint="eastAsia"/>
                <w:color w:val="FF0000"/>
              </w:rPr>
              <w:t>1.95</w:t>
            </w:r>
            <w:r w:rsidR="00623191" w:rsidRPr="00EF6C11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1223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t significant</w:t>
            </w:r>
          </w:p>
        </w:tc>
      </w:tr>
      <w:tr w:rsidR="00A5072D" w:rsidRPr="00B37E85" w:rsidTr="00160846">
        <w:trPr>
          <w:trHeight w:val="828"/>
        </w:trPr>
        <w:tc>
          <w:tcPr>
            <w:tcW w:w="99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Williams, A. C. d. C., et al. (2020)</w:t>
            </w: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eutink 2012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SCI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BT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waiting list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hronic Pain Grade questionnaire pain intensity</w:t>
            </w:r>
          </w:p>
        </w:tc>
        <w:tc>
          <w:tcPr>
            <w:tcW w:w="1875" w:type="dxa"/>
          </w:tcPr>
          <w:p w:rsidR="00A5072D" w:rsidRPr="00EF6C11" w:rsidRDefault="00E87523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S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MD: </w:t>
            </w:r>
            <w:r w:rsidR="00773B35" w:rsidRPr="00EF6C11">
              <w:rPr>
                <w:rFonts w:ascii="Times New Roman" w:hAnsi="Times New Roman" w:cs="Times New Roman" w:hint="eastAsia"/>
                <w:color w:val="FF0000"/>
              </w:rPr>
              <w:t>‐</w:t>
            </w:r>
            <w:r w:rsidR="00773B35" w:rsidRPr="00EF6C11">
              <w:rPr>
                <w:rFonts w:ascii="Times New Roman" w:hAnsi="Times New Roman" w:cs="Times New Roman" w:hint="eastAsia"/>
                <w:color w:val="FF0000"/>
              </w:rPr>
              <w:t>0.14</w:t>
            </w:r>
            <w:r w:rsidR="00773B35" w:rsidRPr="00EF6C11">
              <w:rPr>
                <w:rFonts w:ascii="Times New Roman" w:hAnsi="Times New Roman" w:cs="Times New Roman"/>
                <w:color w:val="FF0000"/>
              </w:rPr>
              <w:t>(95% CI ‐</w:t>
            </w:r>
            <w:r w:rsidR="00773B35" w:rsidRPr="00EF6C11">
              <w:rPr>
                <w:rFonts w:ascii="Times New Roman" w:hAnsi="Times New Roman" w:cs="Times New Roman" w:hint="eastAsia"/>
                <w:color w:val="FF0000"/>
              </w:rPr>
              <w:t>0.64</w:t>
            </w:r>
            <w:r w:rsidR="00773B35" w:rsidRPr="00EF6C11">
              <w:rPr>
                <w:rFonts w:ascii="Times New Roman" w:hAnsi="Times New Roman" w:cs="Times New Roman"/>
                <w:color w:val="FF0000"/>
              </w:rPr>
              <w:t xml:space="preserve"> to </w:t>
            </w:r>
            <w:r w:rsidR="00E03A7C" w:rsidRPr="00EF6C11">
              <w:rPr>
                <w:rFonts w:ascii="Times New Roman" w:hAnsi="Times New Roman" w:cs="Times New Roman" w:hint="eastAsia"/>
                <w:color w:val="FF0000"/>
              </w:rPr>
              <w:t>0.37</w:t>
            </w:r>
            <w:r w:rsidR="00773B35" w:rsidRPr="00EF6C11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 effects</w:t>
            </w:r>
          </w:p>
        </w:tc>
      </w:tr>
      <w:tr w:rsidR="00A5072D" w:rsidRPr="00B37E85" w:rsidTr="00160846">
        <w:trPr>
          <w:trHeight w:val="828"/>
        </w:trPr>
        <w:tc>
          <w:tcPr>
            <w:tcW w:w="99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Aggarwal, V. R., et al. (2019)</w:t>
            </w: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rgdahl 1995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MS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ognitive therapy</w:t>
            </w:r>
            <w:r w:rsidRPr="00B37E85">
              <w:rPr>
                <w:rFonts w:ascii="Times New Roman" w:hAnsi="Times New Roman" w:cs="Times New Roman"/>
              </w:rPr>
              <w:br/>
              <w:t>12-15 sessions; one hour once a week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attention placebo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n-validated VAS ranging from 1 to 7</w:t>
            </w:r>
          </w:p>
        </w:tc>
        <w:tc>
          <w:tcPr>
            <w:tcW w:w="1875" w:type="dxa"/>
          </w:tcPr>
          <w:p w:rsidR="00A5072D" w:rsidRPr="00EF6C11" w:rsidRDefault="000F53AC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EF6C11">
              <w:rPr>
                <w:rFonts w:ascii="Times New Roman" w:hAnsi="Times New Roman" w:cs="Times New Roman"/>
                <w:color w:val="FF0000"/>
              </w:rPr>
              <w:t>A</w:t>
            </w:r>
          </w:p>
        </w:tc>
        <w:tc>
          <w:tcPr>
            <w:tcW w:w="1223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t reported</w:t>
            </w:r>
          </w:p>
        </w:tc>
      </w:tr>
      <w:tr w:rsidR="00A5072D" w:rsidRPr="00B37E85" w:rsidTr="00160846">
        <w:trPr>
          <w:trHeight w:val="1380"/>
        </w:trPr>
        <w:tc>
          <w:tcPr>
            <w:tcW w:w="99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cMillan, R., et al. (2016)</w:t>
            </w: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rgdahl 1995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MS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ognitive therapy</w:t>
            </w:r>
            <w:r w:rsidRPr="00B37E85">
              <w:rPr>
                <w:rFonts w:ascii="Times New Roman" w:hAnsi="Times New Roman" w:cs="Times New Roman"/>
              </w:rPr>
              <w:br/>
              <w:t>12-15 sessions; one hour once a week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attention/placebo</w:t>
            </w:r>
            <w:r w:rsidRPr="00B37E85">
              <w:rPr>
                <w:rFonts w:ascii="Times New Roman" w:hAnsi="Times New Roman" w:cs="Times New Roman"/>
              </w:rPr>
              <w:br/>
              <w:t>return visits 3 times during 12-15 weeks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VAS ranging from 1 to 7</w:t>
            </w:r>
          </w:p>
        </w:tc>
        <w:tc>
          <w:tcPr>
            <w:tcW w:w="1875" w:type="dxa"/>
          </w:tcPr>
          <w:p w:rsidR="00A5072D" w:rsidRPr="00EF6C11" w:rsidRDefault="002748C2" w:rsidP="002748C2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/>
                <w:color w:val="FF0000"/>
              </w:rPr>
              <w:t xml:space="preserve">MD: 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‐</w:t>
            </w:r>
            <w:r w:rsidRPr="00EF6C11">
              <w:rPr>
                <w:rFonts w:ascii="Times New Roman" w:hAnsi="Times New Roman" w:cs="Times New Roman"/>
                <w:color w:val="FF0000"/>
              </w:rPr>
              <w:t>3.20(95% CI ‐4.22 to ‐2.18)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 xml:space="preserve">a long‐term(&gt; 3 to ≤ 6 months) benefit </w:t>
            </w:r>
          </w:p>
        </w:tc>
      </w:tr>
      <w:tr w:rsidR="00A5072D" w:rsidRPr="00B37E85" w:rsidTr="00160846">
        <w:trPr>
          <w:trHeight w:val="2268"/>
        </w:trPr>
        <w:tc>
          <w:tcPr>
            <w:tcW w:w="993" w:type="dxa"/>
            <w:vMerge w:val="restart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vMerge w:val="restart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cClintock, A. S., et al. (2019)</w:t>
            </w:r>
          </w:p>
        </w:tc>
        <w:tc>
          <w:tcPr>
            <w:tcW w:w="184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Feuille and Pargament 2015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ndfulness of breath</w:t>
            </w:r>
            <w:r w:rsidRPr="00B37E85">
              <w:rPr>
                <w:rFonts w:ascii="Times New Roman" w:hAnsi="Times New Roman" w:cs="Times New Roman"/>
              </w:rPr>
              <w:br/>
              <w:t>7-min group session (with script), instructed to practice 20</w:t>
            </w:r>
            <w:r w:rsidRPr="00B37E85">
              <w:rPr>
                <w:rFonts w:ascii="Times New Roman" w:eastAsia="MS Gothic" w:hAnsi="Times New Roman" w:cs="Times New Roman"/>
              </w:rPr>
              <w:t> </w:t>
            </w:r>
            <w:r w:rsidRPr="00B37E85">
              <w:rPr>
                <w:rFonts w:ascii="Times New Roman" w:hAnsi="Times New Roman" w:cs="Times New Roman"/>
              </w:rPr>
              <w:t>min/day for 2 weeks at home (given handout). Practiced 15</w:t>
            </w:r>
            <w:r w:rsidRPr="00B37E85">
              <w:rPr>
                <w:rFonts w:ascii="Times New Roman" w:eastAsia="MS Gothic" w:hAnsi="Times New Roman" w:cs="Times New Roman"/>
              </w:rPr>
              <w:t> </w:t>
            </w:r>
            <w:r w:rsidRPr="00B37E85">
              <w:rPr>
                <w:rFonts w:ascii="Times New Roman" w:hAnsi="Times New Roman" w:cs="Times New Roman"/>
              </w:rPr>
              <w:t>min just before cold-pressor task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Relaxing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pain tolerance and self-reported pain intensity and stress (0–10 scales)</w:t>
            </w:r>
          </w:p>
        </w:tc>
        <w:tc>
          <w:tcPr>
            <w:tcW w:w="1875" w:type="dxa"/>
          </w:tcPr>
          <w:p w:rsidR="00A5072D" w:rsidRPr="00EF6C11" w:rsidRDefault="00AA086B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EF6C11">
              <w:rPr>
                <w:rFonts w:ascii="Times New Roman" w:hAnsi="Times New Roman" w:cs="Times New Roman"/>
                <w:color w:val="FF0000"/>
              </w:rPr>
              <w:t>A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 significant</w:t>
            </w:r>
          </w:p>
        </w:tc>
      </w:tr>
      <w:tr w:rsidR="00A5072D" w:rsidRPr="00B37E85" w:rsidTr="00160846">
        <w:trPr>
          <w:trHeight w:val="2208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Feuille and Pargament 2015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spiritualized mindfulness</w:t>
            </w:r>
            <w:r w:rsidRPr="00B37E85">
              <w:rPr>
                <w:rFonts w:ascii="Times New Roman" w:hAnsi="Times New Roman" w:cs="Times New Roman"/>
              </w:rPr>
              <w:br/>
              <w:t>7-min group session (with script), instructed to practice 20</w:t>
            </w:r>
            <w:r w:rsidRPr="00B37E85">
              <w:rPr>
                <w:rFonts w:ascii="Times New Roman" w:eastAsia="MS Gothic" w:hAnsi="Times New Roman" w:cs="Times New Roman"/>
              </w:rPr>
              <w:t> </w:t>
            </w:r>
            <w:r w:rsidRPr="00B37E85">
              <w:rPr>
                <w:rFonts w:ascii="Times New Roman" w:hAnsi="Times New Roman" w:cs="Times New Roman"/>
              </w:rPr>
              <w:t>min/day for 2 weeks at home (given handout). Practiced 15</w:t>
            </w:r>
            <w:r w:rsidRPr="00B37E85">
              <w:rPr>
                <w:rFonts w:ascii="Times New Roman" w:eastAsia="MS Gothic" w:hAnsi="Times New Roman" w:cs="Times New Roman"/>
              </w:rPr>
              <w:t> </w:t>
            </w:r>
            <w:r w:rsidRPr="00B37E85">
              <w:rPr>
                <w:rFonts w:ascii="Times New Roman" w:hAnsi="Times New Roman" w:cs="Times New Roman"/>
              </w:rPr>
              <w:t>min just before cold-pressor task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Relaxing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pain tolerance and self-reported pain intensity and stress (0–10 scales)</w:t>
            </w:r>
          </w:p>
        </w:tc>
        <w:tc>
          <w:tcPr>
            <w:tcW w:w="1875" w:type="dxa"/>
          </w:tcPr>
          <w:p w:rsidR="00A5072D" w:rsidRPr="00EF6C11" w:rsidRDefault="00AA086B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EF6C11">
              <w:rPr>
                <w:rFonts w:ascii="Times New Roman" w:hAnsi="Times New Roman" w:cs="Times New Roman"/>
                <w:color w:val="FF0000"/>
              </w:rPr>
              <w:t>A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 significant</w:t>
            </w:r>
          </w:p>
        </w:tc>
      </w:tr>
      <w:tr w:rsidR="00A5072D" w:rsidRPr="00B37E85" w:rsidTr="00160846">
        <w:trPr>
          <w:trHeight w:val="1104"/>
        </w:trPr>
        <w:tc>
          <w:tcPr>
            <w:tcW w:w="993" w:type="dxa"/>
            <w:vMerge w:val="restart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vMerge w:val="restart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Galvez-Sánchez, C. M., et al. (2021)</w:t>
            </w:r>
          </w:p>
        </w:tc>
        <w:tc>
          <w:tcPr>
            <w:tcW w:w="184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Grazzi et al., 2020</w:t>
            </w: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ACT</w:t>
            </w:r>
            <w:r w:rsidRPr="00B37E85">
              <w:rPr>
                <w:rFonts w:ascii="Times New Roman" w:hAnsi="Times New Roman" w:cs="Times New Roman"/>
              </w:rPr>
              <w:br/>
              <w:t xml:space="preserve">six 90-min small group sessions (once per week for 6 weeks) 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TAU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 xml:space="preserve">Monthly migraine days </w:t>
            </w:r>
          </w:p>
        </w:tc>
        <w:tc>
          <w:tcPr>
            <w:tcW w:w="1875" w:type="dxa"/>
          </w:tcPr>
          <w:p w:rsidR="00A5072D" w:rsidRPr="00EF6C11" w:rsidRDefault="00620908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EF6C11">
              <w:rPr>
                <w:rFonts w:ascii="Times New Roman" w:hAnsi="Times New Roman" w:cs="Times New Roman"/>
                <w:color w:val="FF0000"/>
              </w:rPr>
              <w:t>A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neficial(Significant results at the 6-month follow-up)</w:t>
            </w:r>
          </w:p>
        </w:tc>
      </w:tr>
      <w:tr w:rsidR="00A5072D" w:rsidRPr="00B37E85" w:rsidTr="00160846">
        <w:trPr>
          <w:trHeight w:val="1932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Grazzi et al., 2020</w:t>
            </w: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ACT</w:t>
            </w:r>
            <w:r w:rsidRPr="00B37E85">
              <w:rPr>
                <w:rFonts w:ascii="Times New Roman" w:hAnsi="Times New Roman" w:cs="Times New Roman"/>
              </w:rPr>
              <w:br/>
              <w:t xml:space="preserve">six 90-min small group sessions (once per week for 6 weeks) 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erenumab</w:t>
            </w:r>
            <w:r w:rsidRPr="00B37E85">
              <w:rPr>
                <w:rFonts w:ascii="Times New Roman" w:hAnsi="Times New Roman" w:cs="Times New Roman"/>
              </w:rPr>
              <w:br/>
              <w:t>70 mg erenumab (per month as an adjunct to pharmacological prophylaxis)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 xml:space="preserve">Monthly migraine days </w:t>
            </w:r>
          </w:p>
        </w:tc>
        <w:tc>
          <w:tcPr>
            <w:tcW w:w="1875" w:type="dxa"/>
          </w:tcPr>
          <w:p w:rsidR="00A5072D" w:rsidRPr="00EF6C11" w:rsidRDefault="00620908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EF6C11">
              <w:rPr>
                <w:rFonts w:ascii="Times New Roman" w:hAnsi="Times New Roman" w:cs="Times New Roman"/>
                <w:color w:val="FF0000"/>
              </w:rPr>
              <w:t>A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 significant</w:t>
            </w:r>
          </w:p>
        </w:tc>
      </w:tr>
      <w:tr w:rsidR="00A5072D" w:rsidRPr="00B37E85" w:rsidTr="00160846">
        <w:trPr>
          <w:trHeight w:val="552"/>
        </w:trPr>
        <w:tc>
          <w:tcPr>
            <w:tcW w:w="99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5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Schütze, R., et al. (2018)</w:t>
            </w: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 xml:space="preserve">Bromberg </w:t>
            </w:r>
            <w:r w:rsidRPr="00B37E85">
              <w:rPr>
                <w:rFonts w:ascii="Times New Roman" w:hAnsi="Times New Roman" w:cs="Times New Roman"/>
              </w:rPr>
              <w:br/>
              <w:t>2012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 xml:space="preserve">Internet CBT </w:t>
            </w:r>
            <w:r w:rsidRPr="00B37E85">
              <w:rPr>
                <w:rFonts w:ascii="Times New Roman" w:hAnsi="Times New Roman" w:cs="Times New Roman"/>
              </w:rPr>
              <w:br/>
              <w:t xml:space="preserve">4wk 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TAU</w:t>
            </w:r>
            <w:r w:rsidRPr="00B37E85">
              <w:rPr>
                <w:rFonts w:ascii="Times New Roman" w:hAnsi="Times New Roman" w:cs="Times New Roman"/>
              </w:rPr>
              <w:br/>
              <w:t>4wk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S</w:t>
            </w:r>
          </w:p>
        </w:tc>
        <w:tc>
          <w:tcPr>
            <w:tcW w:w="1875" w:type="dxa"/>
          </w:tcPr>
          <w:p w:rsidR="00C91E91" w:rsidRPr="00EF6C11" w:rsidRDefault="00A26C8B" w:rsidP="00A26C8B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S</w:t>
            </w:r>
            <w:r w:rsidRPr="00EF6C11">
              <w:rPr>
                <w:rFonts w:ascii="Times New Roman" w:hAnsi="Times New Roman" w:cs="Times New Roman"/>
                <w:color w:val="FF0000"/>
              </w:rPr>
              <w:t>MD</w:t>
            </w:r>
            <w:r w:rsidR="001D2B69" w:rsidRPr="00EF6C11">
              <w:rPr>
                <w:rFonts w:ascii="Times New Roman" w:hAnsi="Times New Roman" w:cs="Times New Roman"/>
                <w:color w:val="FF0000"/>
              </w:rPr>
              <w:t xml:space="preserve"> (Post-Test Outcomes)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: 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‐</w:t>
            </w:r>
            <w:r w:rsidRPr="00EF6C11">
              <w:rPr>
                <w:rFonts w:ascii="Times New Roman" w:hAnsi="Times New Roman" w:cs="Times New Roman"/>
                <w:color w:val="FF0000"/>
              </w:rPr>
              <w:t>0.14</w:t>
            </w:r>
          </w:p>
          <w:p w:rsidR="00A5072D" w:rsidRPr="00EF6C11" w:rsidRDefault="00C91E91" w:rsidP="001D2B69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/>
                <w:color w:val="FF0000"/>
              </w:rPr>
              <w:t>SMD</w:t>
            </w:r>
            <w:r w:rsidR="001D2B69" w:rsidRPr="00EF6C11">
              <w:rPr>
                <w:rFonts w:ascii="Times New Roman" w:hAnsi="Times New Roman" w:cs="Times New Roman"/>
                <w:color w:val="FF0000"/>
              </w:rPr>
              <w:t xml:space="preserve"> (Follow-Up Outcomes)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: 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‐</w:t>
            </w:r>
            <w:r w:rsidRPr="00EF6C11">
              <w:rPr>
                <w:rFonts w:ascii="Times New Roman" w:hAnsi="Times New Roman" w:cs="Times New Roman"/>
                <w:color w:val="FF0000"/>
              </w:rPr>
              <w:t>0.</w:t>
            </w:r>
            <w:r w:rsidR="003D63D5" w:rsidRPr="00EF6C11">
              <w:rPr>
                <w:rFonts w:ascii="Times New Roman" w:hAnsi="Times New Roman" w:cs="Times New Roman"/>
                <w:color w:val="FF0000"/>
              </w:rPr>
              <w:t>38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 significant</w:t>
            </w:r>
          </w:p>
        </w:tc>
      </w:tr>
      <w:tr w:rsidR="00A5072D" w:rsidRPr="00B37E85" w:rsidTr="00160846">
        <w:trPr>
          <w:trHeight w:val="1104"/>
        </w:trPr>
        <w:tc>
          <w:tcPr>
            <w:tcW w:w="99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5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Pei, J. H., et al. (2021)</w:t>
            </w: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ansourishad &amp; Borjali, 2017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BCT</w:t>
            </w:r>
            <w:r w:rsidRPr="00B37E85">
              <w:rPr>
                <w:rFonts w:ascii="Times New Roman" w:hAnsi="Times New Roman" w:cs="Times New Roman"/>
              </w:rPr>
              <w:br/>
              <w:t xml:space="preserve">8-wk course, once weekly for 2 h </w:t>
            </w:r>
            <w:r w:rsidRPr="00B37E85">
              <w:rPr>
                <w:rFonts w:ascii="Times New Roman" w:hAnsi="Times New Roman" w:cs="Times New Roman"/>
              </w:rPr>
              <w:lastRenderedPageBreak/>
              <w:t>sessions</w:t>
            </w:r>
            <w:r w:rsidRPr="00B37E85">
              <w:rPr>
                <w:rFonts w:ascii="Times New Roman" w:hAnsi="Times New Roman" w:cs="Times New Roman"/>
              </w:rPr>
              <w:br/>
              <w:t>Homework: every day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lastRenderedPageBreak/>
              <w:t>usual care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eadache frequency, severity</w:t>
            </w:r>
          </w:p>
        </w:tc>
        <w:tc>
          <w:tcPr>
            <w:tcW w:w="1875" w:type="dxa"/>
          </w:tcPr>
          <w:p w:rsidR="00A5072D" w:rsidRPr="00EF6C11" w:rsidRDefault="0064247D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/>
                <w:color w:val="FF0000"/>
              </w:rPr>
              <w:t xml:space="preserve">SMD: 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‐</w:t>
            </w:r>
            <w:r w:rsidRPr="00EF6C11">
              <w:rPr>
                <w:rFonts w:ascii="Times New Roman" w:hAnsi="Times New Roman" w:cs="Times New Roman"/>
                <w:color w:val="FF0000"/>
              </w:rPr>
              <w:t>0.75(95% CI ‐1.55 to 0</w:t>
            </w:r>
            <w:r w:rsidR="00FD3E97" w:rsidRPr="00EF6C11">
              <w:rPr>
                <w:rFonts w:ascii="Times New Roman" w:hAnsi="Times New Roman" w:cs="Times New Roman"/>
                <w:color w:val="FF0000"/>
              </w:rPr>
              <w:t>.</w:t>
            </w:r>
            <w:r w:rsidRPr="00EF6C11">
              <w:rPr>
                <w:rFonts w:ascii="Times New Roman" w:hAnsi="Times New Roman" w:cs="Times New Roman"/>
                <w:color w:val="FF0000"/>
              </w:rPr>
              <w:t>05)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 significant</w:t>
            </w:r>
          </w:p>
        </w:tc>
      </w:tr>
      <w:tr w:rsidR="00A5072D" w:rsidRPr="00B37E85" w:rsidTr="00160846">
        <w:trPr>
          <w:trHeight w:val="552"/>
        </w:trPr>
        <w:tc>
          <w:tcPr>
            <w:tcW w:w="993" w:type="dxa"/>
            <w:vMerge w:val="restart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5" w:type="dxa"/>
            <w:vMerge w:val="restart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ae, J. Y., et al. (2021)</w:t>
            </w:r>
          </w:p>
        </w:tc>
        <w:tc>
          <w:tcPr>
            <w:tcW w:w="184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Powers 2013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BT</w:t>
            </w:r>
            <w:r w:rsidRPr="00B37E85">
              <w:rPr>
                <w:rFonts w:ascii="Times New Roman" w:hAnsi="Times New Roman" w:cs="Times New Roman"/>
              </w:rPr>
              <w:br/>
              <w:t>20 weeks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 frequency </w:t>
            </w:r>
            <w:r w:rsidRPr="00B37E85">
              <w:rPr>
                <w:rFonts w:ascii="Times New Roman" w:hAnsi="Times New Roman" w:cs="Times New Roman"/>
              </w:rPr>
              <w:t>(day/month)</w:t>
            </w:r>
          </w:p>
        </w:tc>
        <w:tc>
          <w:tcPr>
            <w:tcW w:w="1875" w:type="dxa"/>
          </w:tcPr>
          <w:p w:rsidR="00A5072D" w:rsidRPr="00EF6C11" w:rsidRDefault="00097C03" w:rsidP="00097C03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/>
                <w:color w:val="FF0000"/>
              </w:rPr>
              <w:t xml:space="preserve">MD: 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‐</w:t>
            </w:r>
            <w:r w:rsidRPr="00EF6C11">
              <w:rPr>
                <w:rFonts w:ascii="Times New Roman" w:hAnsi="Times New Roman" w:cs="Times New Roman"/>
                <w:color w:val="FF0000"/>
              </w:rPr>
              <w:t>4.70(95% CI ‐8.01 to ‐1.39)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neficial</w:t>
            </w:r>
          </w:p>
        </w:tc>
      </w:tr>
      <w:tr w:rsidR="00A5072D" w:rsidRPr="00B37E85" w:rsidTr="00160846">
        <w:trPr>
          <w:trHeight w:val="2328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Seng 2019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BCT-M</w:t>
            </w:r>
            <w:r w:rsidRPr="00B37E85">
              <w:rPr>
                <w:rFonts w:ascii="Times New Roman" w:hAnsi="Times New Roman" w:cs="Times New Roman"/>
              </w:rPr>
              <w:br/>
              <w:t>8–10 weeks</w:t>
            </w:r>
            <w:r w:rsidRPr="00B37E85">
              <w:rPr>
                <w:rFonts w:ascii="Times New Roman" w:hAnsi="Times New Roman" w:cs="Times New Roman"/>
              </w:rPr>
              <w:br/>
              <w:t>(8 sessions)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WL/TAU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A days/month, Average Attack Intensity /month, Self-reported headache days over a 90 day period, divided by 3, Self-reported average headache attack intensity over a 90 day period (1–10)</w:t>
            </w:r>
          </w:p>
        </w:tc>
        <w:tc>
          <w:tcPr>
            <w:tcW w:w="1875" w:type="dxa"/>
          </w:tcPr>
          <w:p w:rsidR="00A5072D" w:rsidRPr="00EF6C11" w:rsidRDefault="0021515A" w:rsidP="0021515A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/>
                <w:color w:val="FF0000"/>
              </w:rPr>
              <w:t>MD: 0.60(95% CI ‐1.83 to 3.03)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 significant</w:t>
            </w:r>
          </w:p>
        </w:tc>
      </w:tr>
      <w:tr w:rsidR="00A5072D" w:rsidRPr="00B37E85" w:rsidTr="00160846">
        <w:trPr>
          <w:trHeight w:val="828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 xml:space="preserve">Mansourishad 2017 </w:t>
            </w:r>
          </w:p>
        </w:tc>
        <w:tc>
          <w:tcPr>
            <w:tcW w:w="1418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BCT</w:t>
            </w:r>
            <w:r w:rsidRPr="00B37E85">
              <w:rPr>
                <w:rFonts w:ascii="Times New Roman" w:hAnsi="Times New Roman" w:cs="Times New Roman"/>
              </w:rPr>
              <w:br/>
              <w:t xml:space="preserve">6 weeks 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 xml:space="preserve">HA Frequency (days/month), HA </w:t>
            </w:r>
            <w:r w:rsidRPr="00B37E85">
              <w:rPr>
                <w:rFonts w:ascii="Times New Roman" w:hAnsi="Times New Roman" w:cs="Times New Roman"/>
              </w:rPr>
              <w:lastRenderedPageBreak/>
              <w:t>Intensity, HA Duration (h/month)</w:t>
            </w:r>
          </w:p>
        </w:tc>
        <w:tc>
          <w:tcPr>
            <w:tcW w:w="1875" w:type="dxa"/>
          </w:tcPr>
          <w:p w:rsidR="00A5072D" w:rsidRPr="00EF6C11" w:rsidRDefault="00805214" w:rsidP="00805214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/>
                <w:color w:val="FF0000"/>
              </w:rPr>
              <w:lastRenderedPageBreak/>
              <w:t xml:space="preserve">MD: 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‐</w:t>
            </w:r>
            <w:r w:rsidRPr="00EF6C11">
              <w:rPr>
                <w:rFonts w:ascii="Times New Roman" w:hAnsi="Times New Roman" w:cs="Times New Roman"/>
                <w:color w:val="FF0000"/>
              </w:rPr>
              <w:t>6.00(95% CI ‐8.39 to ‐3.61)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neficial</w:t>
            </w:r>
          </w:p>
        </w:tc>
      </w:tr>
      <w:tr w:rsidR="00A5072D" w:rsidRPr="00B37E85" w:rsidTr="00160846">
        <w:trPr>
          <w:trHeight w:val="828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Smitherman 2016</w:t>
            </w:r>
          </w:p>
        </w:tc>
        <w:tc>
          <w:tcPr>
            <w:tcW w:w="1418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BTi</w:t>
            </w:r>
            <w:r w:rsidRPr="00B37E85">
              <w:rPr>
                <w:rFonts w:ascii="Times New Roman" w:hAnsi="Times New Roman" w:cs="Times New Roman"/>
              </w:rPr>
              <w:br/>
              <w:t>Baseline 2 weeks + 6 weeks (biweekly)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Sham control</w:t>
            </w:r>
            <w:r w:rsidRPr="00B37E85">
              <w:rPr>
                <w:rFonts w:ascii="Times New Roman" w:hAnsi="Times New Roman" w:cs="Times New Roman"/>
              </w:rPr>
              <w:br/>
              <w:t>(Lifestyle</w:t>
            </w:r>
            <w:r w:rsidRPr="00B37E85">
              <w:rPr>
                <w:rFonts w:ascii="Times New Roman" w:hAnsi="Times New Roman" w:cs="Times New Roman"/>
              </w:rPr>
              <w:br/>
              <w:t>modification)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 Frequency </w:t>
            </w:r>
            <w:r w:rsidRPr="00B37E85">
              <w:rPr>
                <w:rFonts w:ascii="Times New Roman" w:hAnsi="Times New Roman" w:cs="Times New Roman"/>
              </w:rPr>
              <w:t xml:space="preserve">(days/month), HA Severity </w:t>
            </w:r>
          </w:p>
        </w:tc>
        <w:tc>
          <w:tcPr>
            <w:tcW w:w="1875" w:type="dxa"/>
          </w:tcPr>
          <w:p w:rsidR="00A5072D" w:rsidRPr="00EF6C11" w:rsidRDefault="000F05E0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/>
                <w:color w:val="FF0000"/>
              </w:rPr>
              <w:t>NA</w:t>
            </w:r>
          </w:p>
        </w:tc>
        <w:tc>
          <w:tcPr>
            <w:tcW w:w="1223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t reported</w:t>
            </w:r>
          </w:p>
        </w:tc>
      </w:tr>
      <w:tr w:rsidR="00A5072D" w:rsidRPr="00B37E85" w:rsidTr="00160846">
        <w:trPr>
          <w:trHeight w:val="828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Rapoff 2014</w:t>
            </w:r>
          </w:p>
        </w:tc>
        <w:tc>
          <w:tcPr>
            <w:tcW w:w="1418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D-Rom</w:t>
            </w:r>
            <w:r w:rsidRPr="00B37E85">
              <w:rPr>
                <w:rFonts w:ascii="Times New Roman" w:hAnsi="Times New Roman" w:cs="Times New Roman"/>
              </w:rPr>
              <w:br/>
              <w:t>Headstrong</w:t>
            </w:r>
            <w:r w:rsidRPr="00B37E85">
              <w:rPr>
                <w:rFonts w:ascii="Times New Roman" w:hAnsi="Times New Roman" w:cs="Times New Roman"/>
              </w:rPr>
              <w:br/>
              <w:t>4 weeks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 frequency (% of days), HA duration </w:t>
            </w:r>
            <w:r w:rsidRPr="00B37E85">
              <w:rPr>
                <w:rFonts w:ascii="Times New Roman" w:hAnsi="Times New Roman" w:cs="Times New Roman"/>
              </w:rPr>
              <w:t>(hr/episode), HA severity (VAS)</w:t>
            </w:r>
          </w:p>
        </w:tc>
        <w:tc>
          <w:tcPr>
            <w:tcW w:w="1875" w:type="dxa"/>
          </w:tcPr>
          <w:p w:rsidR="00A5072D" w:rsidRPr="00EF6C11" w:rsidRDefault="000F05E0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/>
                <w:color w:val="FF0000"/>
              </w:rPr>
              <w:t>NA</w:t>
            </w:r>
          </w:p>
        </w:tc>
        <w:tc>
          <w:tcPr>
            <w:tcW w:w="1223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t reported</w:t>
            </w:r>
          </w:p>
        </w:tc>
      </w:tr>
      <w:tr w:rsidR="00A5072D" w:rsidRPr="00B37E85" w:rsidTr="00160846">
        <w:trPr>
          <w:trHeight w:val="1104"/>
        </w:trPr>
        <w:tc>
          <w:tcPr>
            <w:tcW w:w="99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5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Amato Nesbit, S., et al. (2019)</w:t>
            </w: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John D Otis 2013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diabetic peripheral neuropathy (DPN)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BT</w:t>
            </w:r>
            <w:r w:rsidRPr="00B37E85">
              <w:rPr>
                <w:rFonts w:ascii="Times New Roman" w:hAnsi="Times New Roman" w:cs="Times New Roman"/>
              </w:rPr>
              <w:br/>
              <w:t xml:space="preserve">11 weekly sessions 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TAU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YMPI</w:t>
            </w:r>
          </w:p>
        </w:tc>
        <w:tc>
          <w:tcPr>
            <w:tcW w:w="1875" w:type="dxa"/>
          </w:tcPr>
          <w:p w:rsidR="00A5072D" w:rsidRPr="00EF6C11" w:rsidRDefault="00D3193D" w:rsidP="006D6148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S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MD: 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–</w:t>
            </w:r>
            <w:r w:rsidRPr="00EF6C11">
              <w:rPr>
                <w:rFonts w:ascii="Times New Roman" w:hAnsi="Times New Roman" w:cs="Times New Roman"/>
                <w:color w:val="FF0000"/>
              </w:rPr>
              <w:t>0.</w:t>
            </w:r>
            <w:r w:rsidR="006D6148" w:rsidRPr="00EF6C11">
              <w:rPr>
                <w:rFonts w:ascii="Times New Roman" w:hAnsi="Times New Roman" w:cs="Times New Roman"/>
                <w:color w:val="FF0000"/>
              </w:rPr>
              <w:t>87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unclear</w:t>
            </w:r>
          </w:p>
        </w:tc>
      </w:tr>
      <w:tr w:rsidR="00A5072D" w:rsidRPr="00B37E85" w:rsidTr="00160846">
        <w:trPr>
          <w:trHeight w:val="1932"/>
        </w:trPr>
        <w:tc>
          <w:tcPr>
            <w:tcW w:w="99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5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Eccleston, C., et al. (2014)</w:t>
            </w: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romberg 2011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BT</w:t>
            </w:r>
            <w:r w:rsidRPr="00B37E85">
              <w:rPr>
                <w:rFonts w:ascii="Times New Roman" w:hAnsi="Times New Roman" w:cs="Times New Roman"/>
              </w:rPr>
              <w:br/>
              <w:t>painACTION, Internet based self‐management tool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treatment as usual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 xml:space="preserve">Daily Headache Record(headache duration (number of hours) and severity on a 4-point scale), </w:t>
            </w:r>
            <w:r>
              <w:rPr>
                <w:rFonts w:ascii="Times New Roman" w:hAnsi="Times New Roman" w:cs="Times New Roman"/>
              </w:rPr>
              <w:lastRenderedPageBreak/>
              <w:t>PCS, PGIC</w:t>
            </w:r>
          </w:p>
        </w:tc>
        <w:tc>
          <w:tcPr>
            <w:tcW w:w="1875" w:type="dxa"/>
          </w:tcPr>
          <w:p w:rsidR="00A5072D" w:rsidRPr="00EF6C11" w:rsidRDefault="00944989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lastRenderedPageBreak/>
              <w:t>N</w:t>
            </w:r>
            <w:r w:rsidRPr="00EF6C11">
              <w:rPr>
                <w:rFonts w:ascii="Times New Roman" w:hAnsi="Times New Roman" w:cs="Times New Roman"/>
                <w:color w:val="FF0000"/>
              </w:rPr>
              <w:t>A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unclear</w:t>
            </w:r>
          </w:p>
        </w:tc>
      </w:tr>
      <w:tr w:rsidR="00A5072D" w:rsidRPr="00B37E85" w:rsidTr="00160846">
        <w:trPr>
          <w:trHeight w:val="1380"/>
        </w:trPr>
        <w:tc>
          <w:tcPr>
            <w:tcW w:w="99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5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Reyad, A. A., et al. (2020)</w:t>
            </w:r>
          </w:p>
        </w:tc>
        <w:tc>
          <w:tcPr>
            <w:tcW w:w="184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rgdahl 1995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MS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ognitive therapy</w:t>
            </w:r>
            <w:r w:rsidRPr="00B37E85">
              <w:rPr>
                <w:rFonts w:ascii="Times New Roman" w:hAnsi="Times New Roman" w:cs="Times New Roman"/>
              </w:rPr>
              <w:br/>
              <w:t>12-15 sessions; one hour once a week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attention/placebo</w:t>
            </w:r>
            <w:r w:rsidRPr="00B37E85">
              <w:rPr>
                <w:rFonts w:ascii="Times New Roman" w:hAnsi="Times New Roman" w:cs="Times New Roman"/>
              </w:rPr>
              <w:br/>
              <w:t>return visits 3 times during 12-15 weeks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VAS</w:t>
            </w:r>
          </w:p>
        </w:tc>
        <w:tc>
          <w:tcPr>
            <w:tcW w:w="1875" w:type="dxa"/>
          </w:tcPr>
          <w:p w:rsidR="00A5072D" w:rsidRPr="00EF6C11" w:rsidRDefault="00130525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EF6C11">
              <w:rPr>
                <w:rFonts w:ascii="Times New Roman" w:hAnsi="Times New Roman" w:cs="Times New Roman"/>
                <w:color w:val="FF0000"/>
              </w:rPr>
              <w:t>A</w:t>
            </w:r>
          </w:p>
        </w:tc>
        <w:tc>
          <w:tcPr>
            <w:tcW w:w="1223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t reported</w:t>
            </w:r>
          </w:p>
        </w:tc>
      </w:tr>
      <w:tr w:rsidR="00A5072D" w:rsidRPr="00B37E85" w:rsidTr="00160846">
        <w:trPr>
          <w:trHeight w:val="1380"/>
        </w:trPr>
        <w:tc>
          <w:tcPr>
            <w:tcW w:w="99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5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Liu, Y. F., et al. (2018)</w:t>
            </w:r>
          </w:p>
        </w:tc>
        <w:tc>
          <w:tcPr>
            <w:tcW w:w="184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rgdahl 1995</w:t>
            </w:r>
          </w:p>
        </w:tc>
        <w:tc>
          <w:tcPr>
            <w:tcW w:w="1418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MS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ognitive therapy</w:t>
            </w:r>
            <w:r w:rsidRPr="00B37E85">
              <w:rPr>
                <w:rFonts w:ascii="Times New Roman" w:hAnsi="Times New Roman" w:cs="Times New Roman"/>
              </w:rPr>
              <w:br/>
              <w:t>12-15 sessions; one hour once a week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attention/placebo</w:t>
            </w:r>
            <w:r w:rsidRPr="00B37E85">
              <w:rPr>
                <w:rFonts w:ascii="Times New Roman" w:hAnsi="Times New Roman" w:cs="Times New Roman"/>
              </w:rPr>
              <w:br/>
              <w:t>return visits 3 times during 12-15 weeks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VAS</w:t>
            </w:r>
          </w:p>
        </w:tc>
        <w:tc>
          <w:tcPr>
            <w:tcW w:w="1875" w:type="dxa"/>
          </w:tcPr>
          <w:p w:rsidR="00A5072D" w:rsidRPr="00EF6C11" w:rsidRDefault="00626F27" w:rsidP="00626F27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/>
                <w:color w:val="FF0000"/>
              </w:rPr>
              <w:t xml:space="preserve">MD: 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Pr="00EF6C11">
              <w:rPr>
                <w:rFonts w:ascii="Times New Roman" w:hAnsi="Times New Roman" w:cs="Times New Roman"/>
                <w:color w:val="FF0000"/>
              </w:rPr>
              <w:t>.1(95% CI 2.41 to 3.79)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neficial</w:t>
            </w:r>
          </w:p>
        </w:tc>
      </w:tr>
      <w:tr w:rsidR="00A5072D" w:rsidRPr="00B37E85" w:rsidTr="00160846">
        <w:trPr>
          <w:trHeight w:val="552"/>
        </w:trPr>
        <w:tc>
          <w:tcPr>
            <w:tcW w:w="993" w:type="dxa"/>
            <w:vMerge w:val="restart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5" w:type="dxa"/>
            <w:vMerge w:val="restart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Gandy, M., et al. (2022)</w:t>
            </w:r>
          </w:p>
        </w:tc>
        <w:tc>
          <w:tcPr>
            <w:tcW w:w="184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 xml:space="preserve">Bromberg </w:t>
            </w:r>
            <w:r w:rsidRPr="00B37E85">
              <w:rPr>
                <w:rFonts w:ascii="Times New Roman" w:hAnsi="Times New Roman" w:cs="Times New Roman"/>
              </w:rPr>
              <w:br/>
              <w:t>2012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 xml:space="preserve">Internet CBT </w:t>
            </w:r>
            <w:r w:rsidRPr="00B37E85">
              <w:rPr>
                <w:rFonts w:ascii="Times New Roman" w:hAnsi="Times New Roman" w:cs="Times New Roman"/>
              </w:rPr>
              <w:br/>
              <w:t xml:space="preserve">4wk 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TAU</w:t>
            </w:r>
            <w:r w:rsidRPr="00B37E85">
              <w:rPr>
                <w:rFonts w:ascii="Times New Roman" w:hAnsi="Times New Roman" w:cs="Times New Roman"/>
              </w:rPr>
              <w:br/>
              <w:t>4wk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S</w:t>
            </w:r>
          </w:p>
        </w:tc>
        <w:tc>
          <w:tcPr>
            <w:tcW w:w="1875" w:type="dxa"/>
          </w:tcPr>
          <w:p w:rsidR="00A5072D" w:rsidRPr="00EF6C11" w:rsidRDefault="00B051FD" w:rsidP="00664DBF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H</w:t>
            </w:r>
            <w:r w:rsidRPr="00EF6C11">
              <w:rPr>
                <w:rFonts w:ascii="Times New Roman" w:hAnsi="Times New Roman" w:cs="Times New Roman"/>
                <w:color w:val="FF0000"/>
              </w:rPr>
              <w:t>edges’</w:t>
            </w:r>
            <w:r w:rsidR="006A5F59" w:rsidRPr="00EF6C11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EF6C11">
              <w:rPr>
                <w:rFonts w:ascii="Times New Roman" w:hAnsi="Times New Roman" w:cs="Times New Roman"/>
                <w:color w:val="FF0000"/>
              </w:rPr>
              <w:t>s g</w:t>
            </w:r>
            <w:r w:rsidR="006A5F59" w:rsidRPr="00EF6C11">
              <w:rPr>
                <w:rFonts w:ascii="Times New Roman" w:hAnsi="Times New Roman" w:cs="Times New Roman"/>
                <w:color w:val="FF0000"/>
              </w:rPr>
              <w:t>=0.384</w:t>
            </w:r>
            <w:r w:rsidR="00567597" w:rsidRPr="00EF6C11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D73F72" w:rsidRPr="00EF6C11">
              <w:rPr>
                <w:rFonts w:ascii="Times New Roman" w:hAnsi="Times New Roman" w:cs="Times New Roman"/>
                <w:color w:val="FF0000"/>
              </w:rPr>
              <w:t xml:space="preserve">(95% CI </w:t>
            </w:r>
            <w:r w:rsidR="00664DBF" w:rsidRPr="00EF6C11">
              <w:rPr>
                <w:rFonts w:ascii="Times New Roman" w:hAnsi="Times New Roman" w:cs="Times New Roman" w:hint="eastAsia"/>
                <w:color w:val="FF0000"/>
              </w:rPr>
              <w:t>0.091</w:t>
            </w:r>
            <w:r w:rsidR="00D73F72" w:rsidRPr="00EF6C11">
              <w:rPr>
                <w:rFonts w:ascii="Times New Roman" w:hAnsi="Times New Roman" w:cs="Times New Roman"/>
                <w:color w:val="FF0000"/>
              </w:rPr>
              <w:t xml:space="preserve"> to </w:t>
            </w:r>
            <w:r w:rsidR="00664DBF" w:rsidRPr="00EF6C11">
              <w:rPr>
                <w:rFonts w:ascii="Times New Roman" w:hAnsi="Times New Roman" w:cs="Times New Roman" w:hint="eastAsia"/>
                <w:color w:val="FF0000"/>
              </w:rPr>
              <w:t>0.678</w:t>
            </w:r>
            <w:r w:rsidR="00D73F72" w:rsidRPr="00EF6C11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neficial</w:t>
            </w:r>
          </w:p>
        </w:tc>
      </w:tr>
      <w:tr w:rsidR="00A5072D" w:rsidRPr="00B37E85" w:rsidTr="00160846">
        <w:trPr>
          <w:trHeight w:val="552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urke 2019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SCI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iCBT</w:t>
            </w:r>
            <w:r w:rsidRPr="00B37E85">
              <w:rPr>
                <w:rFonts w:ascii="Times New Roman" w:hAnsi="Times New Roman" w:cs="Times New Roman"/>
              </w:rPr>
              <w:br/>
              <w:t xml:space="preserve">6 sessions, 6wk 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WLC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PI,</w:t>
            </w:r>
            <w:r w:rsidRPr="00B37E85">
              <w:rPr>
                <w:rFonts w:ascii="Times New Roman" w:hAnsi="Times New Roman" w:cs="Times New Roman"/>
              </w:rPr>
              <w:t xml:space="preserve"> NRS</w:t>
            </w:r>
          </w:p>
        </w:tc>
        <w:tc>
          <w:tcPr>
            <w:tcW w:w="1875" w:type="dxa"/>
          </w:tcPr>
          <w:p w:rsidR="00A5072D" w:rsidRPr="00EF6C11" w:rsidRDefault="006A5F59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H</w:t>
            </w:r>
            <w:r w:rsidRPr="00EF6C11">
              <w:rPr>
                <w:rFonts w:ascii="Times New Roman" w:hAnsi="Times New Roman" w:cs="Times New Roman"/>
                <w:color w:val="FF0000"/>
              </w:rPr>
              <w:t>edges’ s g=0.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732</w:t>
            </w:r>
            <w:r w:rsidR="00567597" w:rsidRPr="00EF6C11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D73F72" w:rsidRPr="00EF6C11">
              <w:rPr>
                <w:rFonts w:ascii="Times New Roman" w:hAnsi="Times New Roman" w:cs="Times New Roman"/>
                <w:color w:val="FF0000"/>
              </w:rPr>
              <w:t xml:space="preserve">(95% CI </w:t>
            </w:r>
            <w:r w:rsidR="00D73F72" w:rsidRPr="00EF6C11">
              <w:rPr>
                <w:rFonts w:ascii="Times New Roman" w:hAnsi="Times New Roman" w:cs="Times New Roman" w:hint="eastAsia"/>
                <w:color w:val="FF0000"/>
              </w:rPr>
              <w:t>0.249</w:t>
            </w:r>
            <w:r w:rsidR="00D73F72" w:rsidRPr="00EF6C11">
              <w:rPr>
                <w:rFonts w:ascii="Times New Roman" w:hAnsi="Times New Roman" w:cs="Times New Roman"/>
                <w:color w:val="FF0000"/>
              </w:rPr>
              <w:t xml:space="preserve"> to </w:t>
            </w:r>
            <w:r w:rsidR="00D73F72" w:rsidRPr="00EF6C11">
              <w:rPr>
                <w:rFonts w:ascii="Times New Roman" w:hAnsi="Times New Roman" w:cs="Times New Roman" w:hint="eastAsia"/>
                <w:color w:val="FF0000"/>
              </w:rPr>
              <w:t>1.214</w:t>
            </w:r>
            <w:r w:rsidR="00D73F72" w:rsidRPr="00EF6C11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neficial</w:t>
            </w:r>
          </w:p>
        </w:tc>
      </w:tr>
      <w:tr w:rsidR="00A5072D" w:rsidRPr="00B37E85" w:rsidTr="00160846">
        <w:trPr>
          <w:trHeight w:val="1380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Knoerl 2018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IPN, Chemotherapy-induced peripheral neuropathy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iCBT</w:t>
            </w:r>
            <w:r w:rsidRPr="00B37E85">
              <w:rPr>
                <w:rFonts w:ascii="Times New Roman" w:hAnsi="Times New Roman" w:cs="Times New Roman"/>
              </w:rPr>
              <w:br/>
              <w:t xml:space="preserve">10 sessions, 8wk 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TAU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RS</w:t>
            </w:r>
          </w:p>
        </w:tc>
        <w:tc>
          <w:tcPr>
            <w:tcW w:w="1875" w:type="dxa"/>
          </w:tcPr>
          <w:p w:rsidR="00A5072D" w:rsidRPr="00EF6C11" w:rsidRDefault="00D73F72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H</w:t>
            </w:r>
            <w:r w:rsidRPr="00EF6C11">
              <w:rPr>
                <w:rFonts w:ascii="Times New Roman" w:hAnsi="Times New Roman" w:cs="Times New Roman"/>
                <w:color w:val="FF0000"/>
              </w:rPr>
              <w:t>edges’ s g=0.</w:t>
            </w:r>
            <w:r w:rsidR="00965BAC" w:rsidRPr="00EF6C11">
              <w:rPr>
                <w:rFonts w:ascii="Times New Roman" w:hAnsi="Times New Roman" w:cs="Times New Roman" w:hint="eastAsia"/>
                <w:color w:val="FF0000"/>
              </w:rPr>
              <w:t>494</w:t>
            </w:r>
            <w:r w:rsidR="00567597" w:rsidRPr="00EF6C11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EF6C11">
              <w:rPr>
                <w:rFonts w:ascii="Times New Roman" w:hAnsi="Times New Roman" w:cs="Times New Roman"/>
                <w:color w:val="FF0000"/>
              </w:rPr>
              <w:t>(95% CI ‐</w:t>
            </w:r>
            <w:r w:rsidR="00965BAC" w:rsidRPr="00EF6C11">
              <w:rPr>
                <w:rFonts w:ascii="Times New Roman" w:hAnsi="Times New Roman" w:cs="Times New Roman" w:hint="eastAsia"/>
                <w:color w:val="FF0000"/>
              </w:rPr>
              <w:t>0.077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to </w:t>
            </w:r>
            <w:r w:rsidR="00965BAC" w:rsidRPr="00EF6C11">
              <w:rPr>
                <w:rFonts w:ascii="Times New Roman" w:hAnsi="Times New Roman" w:cs="Times New Roman" w:hint="eastAsia"/>
                <w:color w:val="FF0000"/>
              </w:rPr>
              <w:t>1.065</w:t>
            </w:r>
            <w:r w:rsidRPr="00EF6C11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 significant</w:t>
            </w:r>
          </w:p>
        </w:tc>
      </w:tr>
      <w:tr w:rsidR="00A5072D" w:rsidRPr="00B37E85" w:rsidTr="00160846">
        <w:trPr>
          <w:trHeight w:val="552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Scott 2021</w:t>
            </w:r>
          </w:p>
        </w:tc>
        <w:tc>
          <w:tcPr>
            <w:tcW w:w="1418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PN in</w:t>
            </w:r>
            <w:r w:rsidRPr="00B37E85">
              <w:rPr>
                <w:rFonts w:ascii="Times New Roman" w:hAnsi="Times New Roman" w:cs="Times New Roman"/>
              </w:rPr>
              <w:br/>
              <w:t>HIV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 xml:space="preserve"> iACT</w:t>
            </w:r>
            <w:r w:rsidRPr="00B37E85">
              <w:rPr>
                <w:rFonts w:ascii="Times New Roman" w:hAnsi="Times New Roman" w:cs="Times New Roman"/>
              </w:rPr>
              <w:br/>
              <w:t>12 sessions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WLC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PI</w:t>
            </w:r>
          </w:p>
        </w:tc>
        <w:tc>
          <w:tcPr>
            <w:tcW w:w="1875" w:type="dxa"/>
          </w:tcPr>
          <w:p w:rsidR="00A5072D" w:rsidRPr="00EF6C11" w:rsidRDefault="00965BAC" w:rsidP="00965BAC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H</w:t>
            </w:r>
            <w:r w:rsidRPr="00EF6C11">
              <w:rPr>
                <w:rFonts w:ascii="Times New Roman" w:hAnsi="Times New Roman" w:cs="Times New Roman"/>
                <w:color w:val="FF0000"/>
              </w:rPr>
              <w:t>edges’ s g=0.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978</w:t>
            </w:r>
            <w:r w:rsidR="00567597" w:rsidRPr="00EF6C11">
              <w:rPr>
                <w:rFonts w:ascii="Times New Roman" w:hAnsi="Times New Roman" w:cs="Times New Roman" w:hint="eastAsia"/>
                <w:color w:val="FF0000"/>
              </w:rPr>
              <w:t xml:space="preserve"> </w:t>
            </w:r>
            <w:r w:rsidR="00596DE7" w:rsidRPr="00EF6C11">
              <w:rPr>
                <w:rFonts w:ascii="Times New Roman" w:hAnsi="Times New Roman" w:cs="Times New Roman"/>
                <w:color w:val="FF0000"/>
              </w:rPr>
              <w:t xml:space="preserve">(95% CI 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0.281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to 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1.675</w:t>
            </w:r>
            <w:r w:rsidRPr="00EF6C11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neficial</w:t>
            </w:r>
          </w:p>
        </w:tc>
      </w:tr>
      <w:tr w:rsidR="00A5072D" w:rsidRPr="00B37E85" w:rsidTr="00160846">
        <w:trPr>
          <w:trHeight w:val="1104"/>
        </w:trPr>
        <w:tc>
          <w:tcPr>
            <w:tcW w:w="99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lastRenderedPageBreak/>
              <w:t>17</w:t>
            </w:r>
          </w:p>
        </w:tc>
        <w:tc>
          <w:tcPr>
            <w:tcW w:w="1275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happell, A. G., et al. (2021)</w:t>
            </w: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Johannsen 2016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Post-Mastectomy Pain Syndrom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BCT</w:t>
            </w:r>
            <w:r w:rsidRPr="00B37E85">
              <w:rPr>
                <w:rFonts w:ascii="Times New Roman" w:hAnsi="Times New Roman" w:cs="Times New Roman"/>
              </w:rPr>
              <w:br/>
              <w:t>8 weeks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WLC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-MPQ-2</w:t>
            </w:r>
            <w:r w:rsidRPr="00B37E85">
              <w:rPr>
                <w:rFonts w:ascii="Times New Roman" w:hAnsi="Times New Roman" w:cs="Times New Roman"/>
              </w:rPr>
              <w:t xml:space="preserve">, NRS </w:t>
            </w:r>
          </w:p>
        </w:tc>
        <w:tc>
          <w:tcPr>
            <w:tcW w:w="1875" w:type="dxa"/>
          </w:tcPr>
          <w:p w:rsidR="00A5072D" w:rsidRPr="00EF6C11" w:rsidRDefault="002925D3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EF6C11">
              <w:rPr>
                <w:rFonts w:ascii="Times New Roman" w:hAnsi="Times New Roman" w:cs="Times New Roman"/>
                <w:color w:val="FF0000"/>
              </w:rPr>
              <w:t>A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neficial</w:t>
            </w:r>
          </w:p>
        </w:tc>
      </w:tr>
      <w:tr w:rsidR="00A5072D" w:rsidRPr="00B37E85" w:rsidTr="00160846">
        <w:trPr>
          <w:trHeight w:val="1380"/>
        </w:trPr>
        <w:tc>
          <w:tcPr>
            <w:tcW w:w="99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5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abras, M., et al. (2021)</w:t>
            </w: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rgdahl 1995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MS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ognitive therapy</w:t>
            </w:r>
            <w:r w:rsidRPr="00B37E85">
              <w:rPr>
                <w:rFonts w:ascii="Times New Roman" w:hAnsi="Times New Roman" w:cs="Times New Roman"/>
              </w:rPr>
              <w:br/>
              <w:t>12-15 sessions; one hour once a week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attention/placebo</w:t>
            </w:r>
            <w:r w:rsidRPr="00B37E85">
              <w:rPr>
                <w:rFonts w:ascii="Times New Roman" w:hAnsi="Times New Roman" w:cs="Times New Roman"/>
              </w:rPr>
              <w:br/>
              <w:t>return visits 3 times during 12-15 weeks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VAS ranging from 1 to 7</w:t>
            </w:r>
          </w:p>
        </w:tc>
        <w:tc>
          <w:tcPr>
            <w:tcW w:w="1875" w:type="dxa"/>
          </w:tcPr>
          <w:p w:rsidR="00A5072D" w:rsidRPr="00EF6C11" w:rsidRDefault="006059D4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EF6C11">
              <w:rPr>
                <w:rFonts w:ascii="Times New Roman" w:hAnsi="Times New Roman" w:cs="Times New Roman"/>
                <w:color w:val="FF0000"/>
              </w:rPr>
              <w:t>A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neficial</w:t>
            </w:r>
          </w:p>
        </w:tc>
      </w:tr>
      <w:tr w:rsidR="00A5072D" w:rsidRPr="00B37E85" w:rsidTr="00160846">
        <w:trPr>
          <w:trHeight w:val="1752"/>
        </w:trPr>
        <w:tc>
          <w:tcPr>
            <w:tcW w:w="993" w:type="dxa"/>
            <w:vMerge w:val="restart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5" w:type="dxa"/>
            <w:vMerge w:val="restart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Racaru, S., et al. (2021)</w:t>
            </w:r>
          </w:p>
        </w:tc>
        <w:tc>
          <w:tcPr>
            <w:tcW w:w="184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Kerns 2015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Diabetic Peripheral</w:t>
            </w:r>
            <w:r w:rsidRPr="00B37E85">
              <w:rPr>
                <w:rFonts w:ascii="Times New Roman" w:hAnsi="Times New Roman" w:cs="Times New Roman"/>
              </w:rPr>
              <w:br/>
              <w:t>Neuropathy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BT</w:t>
            </w:r>
            <w:r w:rsidRPr="00B37E85">
              <w:rPr>
                <w:rFonts w:ascii="Times New Roman" w:hAnsi="Times New Roman" w:cs="Times New Roman"/>
              </w:rPr>
              <w:br/>
              <w:t>10 weekly sessions of</w:t>
            </w:r>
            <w:r w:rsidRPr="00B37E85">
              <w:rPr>
                <w:rFonts w:ascii="Times New Roman" w:hAnsi="Times New Roman" w:cs="Times New Roman"/>
              </w:rPr>
              <w:br/>
              <w:t>60 minutes, delivered one-on-one by a doctoral-level</w:t>
            </w:r>
            <w:r w:rsidRPr="00B37E85">
              <w:rPr>
                <w:rFonts w:ascii="Times New Roman" w:hAnsi="Times New Roman" w:cs="Times New Roman"/>
              </w:rPr>
              <w:br/>
              <w:t>psychologist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RS</w:t>
            </w:r>
          </w:p>
        </w:tc>
        <w:tc>
          <w:tcPr>
            <w:tcW w:w="1875" w:type="dxa"/>
          </w:tcPr>
          <w:p w:rsidR="004F71EC" w:rsidRPr="00EF6C11" w:rsidRDefault="00E57CF9" w:rsidP="009E2D85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/>
                <w:color w:val="FF0000"/>
              </w:rPr>
              <w:t>SMD</w:t>
            </w:r>
            <w:r w:rsidR="004F71EC" w:rsidRPr="00EF6C11">
              <w:rPr>
                <w:rFonts w:ascii="Times New Roman" w:hAnsi="Times New Roman" w:cs="Times New Roman"/>
                <w:color w:val="FF0000"/>
              </w:rPr>
              <w:t xml:space="preserve"> (short term)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: 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‐</w:t>
            </w:r>
            <w:r w:rsidRPr="00EF6C11">
              <w:rPr>
                <w:rFonts w:ascii="Times New Roman" w:hAnsi="Times New Roman" w:cs="Times New Roman"/>
                <w:color w:val="FF0000"/>
              </w:rPr>
              <w:t>0.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23</w:t>
            </w:r>
            <w:r w:rsidRPr="00EF6C11">
              <w:rPr>
                <w:rFonts w:ascii="Times New Roman" w:hAnsi="Times New Roman" w:cs="Times New Roman"/>
                <w:color w:val="FF0000"/>
              </w:rPr>
              <w:t>(95% CI ‐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0.84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to 0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.39</w:t>
            </w:r>
            <w:r w:rsidRPr="00EF6C11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 significant</w:t>
            </w:r>
          </w:p>
        </w:tc>
      </w:tr>
      <w:tr w:rsidR="00A5072D" w:rsidRPr="00B37E85" w:rsidTr="00160846">
        <w:trPr>
          <w:trHeight w:val="1380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Otis 2013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Diabetic Peripheral</w:t>
            </w:r>
            <w:r w:rsidRPr="00B37E85">
              <w:rPr>
                <w:rFonts w:ascii="Times New Roman" w:hAnsi="Times New Roman" w:cs="Times New Roman"/>
              </w:rPr>
              <w:br/>
              <w:t>Neuropathy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BT</w:t>
            </w:r>
            <w:r w:rsidRPr="00B37E85">
              <w:rPr>
                <w:rFonts w:ascii="Times New Roman" w:hAnsi="Times New Roman" w:cs="Times New Roman"/>
              </w:rPr>
              <w:br/>
              <w:t>one-on-one, 60-minute weekly sessions over</w:t>
            </w:r>
            <w:r w:rsidRPr="00B37E85">
              <w:rPr>
                <w:rFonts w:ascii="Times New Roman" w:hAnsi="Times New Roman" w:cs="Times New Roman"/>
              </w:rPr>
              <w:br/>
              <w:t xml:space="preserve">11 weeks 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 xml:space="preserve"> usual treatment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PI</w:t>
            </w:r>
            <w:r w:rsidRPr="00B37E85">
              <w:rPr>
                <w:rFonts w:ascii="Times New Roman" w:hAnsi="Times New Roman" w:cs="Times New Roman"/>
              </w:rPr>
              <w:t>, Multidimensional Pain Inventory</w:t>
            </w:r>
          </w:p>
        </w:tc>
        <w:tc>
          <w:tcPr>
            <w:tcW w:w="1875" w:type="dxa"/>
          </w:tcPr>
          <w:p w:rsidR="009E2D85" w:rsidRPr="00EF6C11" w:rsidRDefault="00AB632D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/>
                <w:color w:val="FF0000"/>
              </w:rPr>
              <w:t xml:space="preserve">SMD (short term): 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‐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1.01</w:t>
            </w:r>
            <w:r w:rsidRPr="00EF6C11">
              <w:rPr>
                <w:rFonts w:ascii="Times New Roman" w:hAnsi="Times New Roman" w:cs="Times New Roman"/>
                <w:color w:val="FF0000"/>
              </w:rPr>
              <w:t>(95% CI ‐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2.06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to 0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.05</w:t>
            </w:r>
            <w:r w:rsidRPr="00EF6C11">
              <w:rPr>
                <w:rFonts w:ascii="Times New Roman" w:hAnsi="Times New Roman" w:cs="Times New Roman"/>
                <w:color w:val="FF0000"/>
              </w:rPr>
              <w:t>)</w:t>
            </w:r>
          </w:p>
          <w:p w:rsidR="00A5072D" w:rsidRPr="00EF6C11" w:rsidRDefault="009E2D85" w:rsidP="00447EBC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/>
                <w:color w:val="FF0000"/>
              </w:rPr>
              <w:t xml:space="preserve">SMD (medium term): 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‐</w:t>
            </w:r>
            <w:r w:rsidRPr="00EF6C11">
              <w:rPr>
                <w:rFonts w:ascii="Times New Roman" w:hAnsi="Times New Roman" w:cs="Times New Roman"/>
                <w:color w:val="FF0000"/>
              </w:rPr>
              <w:t>1.54(95% CI ‐</w:t>
            </w:r>
            <w:r w:rsidR="00447EBC" w:rsidRPr="00EF6C11">
              <w:rPr>
                <w:rFonts w:ascii="Times New Roman" w:hAnsi="Times New Roman" w:cs="Times New Roman"/>
                <w:color w:val="FF0000"/>
              </w:rPr>
              <w:t>2.69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to </w:t>
            </w:r>
            <w:r w:rsidR="00447EBC" w:rsidRPr="00EF6C11">
              <w:rPr>
                <w:rFonts w:ascii="Times New Roman" w:hAnsi="Times New Roman" w:cs="Times New Roman"/>
                <w:color w:val="FF0000"/>
              </w:rPr>
              <w:t>‐0.38</w:t>
            </w:r>
            <w:r w:rsidRPr="00EF6C11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 significant at short term follow-up, beneficial at medium</w:t>
            </w:r>
            <w:r w:rsidR="004F71EC">
              <w:rPr>
                <w:rFonts w:ascii="Times New Roman" w:hAnsi="Times New Roman" w:cs="Times New Roman"/>
              </w:rPr>
              <w:t xml:space="preserve"> </w:t>
            </w:r>
            <w:r w:rsidRPr="00B37E85">
              <w:rPr>
                <w:rFonts w:ascii="Times New Roman" w:hAnsi="Times New Roman" w:cs="Times New Roman"/>
              </w:rPr>
              <w:t>term follow-up</w:t>
            </w:r>
          </w:p>
        </w:tc>
      </w:tr>
      <w:tr w:rsidR="00A5072D" w:rsidRPr="00B37E85" w:rsidTr="00160846">
        <w:trPr>
          <w:trHeight w:val="1104"/>
        </w:trPr>
        <w:tc>
          <w:tcPr>
            <w:tcW w:w="99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5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Davies, B., et al. (2015)</w:t>
            </w:r>
          </w:p>
        </w:tc>
        <w:tc>
          <w:tcPr>
            <w:tcW w:w="184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Otis 2013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Painful diabetic neuropathy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BT</w:t>
            </w:r>
            <w:r w:rsidRPr="00B37E85">
              <w:rPr>
                <w:rFonts w:ascii="Times New Roman" w:hAnsi="Times New Roman" w:cs="Times New Roman"/>
              </w:rPr>
              <w:br/>
              <w:t>one-on-one, 60-minute weekly sessions over</w:t>
            </w:r>
            <w:r w:rsidRPr="00B37E85">
              <w:rPr>
                <w:rFonts w:ascii="Times New Roman" w:hAnsi="Times New Roman" w:cs="Times New Roman"/>
              </w:rPr>
              <w:br/>
              <w:t xml:space="preserve">11 weeks 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 xml:space="preserve"> usual treatment</w:t>
            </w:r>
          </w:p>
        </w:tc>
        <w:tc>
          <w:tcPr>
            <w:tcW w:w="1134" w:type="dxa"/>
            <w:hideMark/>
          </w:tcPr>
          <w:p w:rsidR="00A5072D" w:rsidRPr="00B37E85" w:rsidRDefault="00A5072D" w:rsidP="00C11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YMPI</w:t>
            </w:r>
          </w:p>
        </w:tc>
        <w:tc>
          <w:tcPr>
            <w:tcW w:w="1875" w:type="dxa"/>
          </w:tcPr>
          <w:p w:rsidR="00A5072D" w:rsidRPr="00EF6C11" w:rsidRDefault="009F217E" w:rsidP="004D7399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EF6C11">
              <w:rPr>
                <w:rFonts w:ascii="Times New Roman" w:hAnsi="Times New Roman" w:cs="Times New Roman"/>
                <w:color w:val="FF0000"/>
              </w:rPr>
              <w:t>A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neficial(beneficial at 4 month follow up)</w:t>
            </w:r>
          </w:p>
        </w:tc>
      </w:tr>
      <w:tr w:rsidR="00A5072D" w:rsidRPr="00B37E85" w:rsidTr="00160846">
        <w:trPr>
          <w:trHeight w:val="1104"/>
        </w:trPr>
        <w:tc>
          <w:tcPr>
            <w:tcW w:w="993" w:type="dxa"/>
            <w:vMerge w:val="restart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5" w:type="dxa"/>
            <w:vMerge w:val="restart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Fisher, E., et al. (2022)</w:t>
            </w:r>
          </w:p>
        </w:tc>
        <w:tc>
          <w:tcPr>
            <w:tcW w:w="184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 xml:space="preserve">McGrath 1992 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BT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 xml:space="preserve">Self-administered group 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headache </w:t>
            </w:r>
            <w:r w:rsidRPr="00B37E85">
              <w:rPr>
                <w:rFonts w:ascii="Times New Roman" w:hAnsi="Times New Roman" w:cs="Times New Roman"/>
              </w:rPr>
              <w:t>index</w:t>
            </w:r>
          </w:p>
        </w:tc>
        <w:tc>
          <w:tcPr>
            <w:tcW w:w="1875" w:type="dxa"/>
          </w:tcPr>
          <w:p w:rsidR="00A5072D" w:rsidRPr="00EF6C11" w:rsidRDefault="00CE6963" w:rsidP="0056492B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R</w:t>
            </w:r>
            <w:r w:rsidRPr="00EF6C11">
              <w:rPr>
                <w:rFonts w:ascii="Times New Roman" w:hAnsi="Times New Roman" w:cs="Times New Roman"/>
                <w:color w:val="FF0000"/>
              </w:rPr>
              <w:t>R</w:t>
            </w:r>
            <w:r w:rsidR="00A819B0" w:rsidRPr="00EF6C11">
              <w:rPr>
                <w:rFonts w:ascii="Times New Roman" w:hAnsi="Times New Roman" w:cs="Times New Roman"/>
                <w:color w:val="FF0000"/>
              </w:rPr>
              <w:t xml:space="preserve">: 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2.30(95% CI </w:t>
            </w:r>
            <w:r w:rsidR="00A819B0" w:rsidRPr="00EF6C11">
              <w:rPr>
                <w:rFonts w:ascii="Times New Roman" w:hAnsi="Times New Roman" w:cs="Times New Roman"/>
                <w:color w:val="FF0000"/>
              </w:rPr>
              <w:t>1.10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to </w:t>
            </w:r>
            <w:r w:rsidR="00A819B0" w:rsidRPr="00EF6C11">
              <w:rPr>
                <w:rFonts w:ascii="Times New Roman" w:hAnsi="Times New Roman" w:cs="Times New Roman"/>
                <w:color w:val="FF0000"/>
              </w:rPr>
              <w:t>4.</w:t>
            </w:r>
            <w:r w:rsidR="002D2D88" w:rsidRPr="00EF6C11">
              <w:rPr>
                <w:rFonts w:ascii="Times New Roman" w:hAnsi="Times New Roman" w:cs="Times New Roman" w:hint="eastAsia"/>
                <w:color w:val="FF0000"/>
              </w:rPr>
              <w:t>8</w:t>
            </w:r>
            <w:r w:rsidR="00A819B0" w:rsidRPr="00EF6C11">
              <w:rPr>
                <w:rFonts w:ascii="Times New Roman" w:hAnsi="Times New Roman" w:cs="Times New Roman"/>
                <w:color w:val="FF0000"/>
              </w:rPr>
              <w:t>5</w:t>
            </w:r>
            <w:r w:rsidRPr="00EF6C11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neficial</w:t>
            </w:r>
          </w:p>
        </w:tc>
      </w:tr>
      <w:tr w:rsidR="00A5072D" w:rsidRPr="00B37E85" w:rsidTr="00160846">
        <w:trPr>
          <w:trHeight w:val="2484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Powers 2013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BT</w:t>
            </w:r>
            <w:r w:rsidRPr="00B37E85">
              <w:rPr>
                <w:rFonts w:ascii="Times New Roman" w:hAnsi="Times New Roman" w:cs="Times New Roman"/>
              </w:rPr>
              <w:br/>
              <w:t>8 weekly, 1-hour individual sessions, followed by monthly booster sessions of similar duration at weeks 12 and 16, and at the 3-, 6-, and9-month follow-up points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eadache education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eadache diary</w:t>
            </w:r>
          </w:p>
        </w:tc>
        <w:tc>
          <w:tcPr>
            <w:tcW w:w="1875" w:type="dxa"/>
          </w:tcPr>
          <w:p w:rsidR="00A5072D" w:rsidRPr="00EF6C11" w:rsidRDefault="0056492B" w:rsidP="0056492B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R</w:t>
            </w:r>
            <w:r w:rsidRPr="00EF6C11">
              <w:rPr>
                <w:rFonts w:ascii="Times New Roman" w:hAnsi="Times New Roman" w:cs="Times New Roman"/>
                <w:color w:val="FF0000"/>
              </w:rPr>
              <w:t>R: 1.79(95% CI 1.26 to 2.55)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neficial</w:t>
            </w:r>
          </w:p>
        </w:tc>
      </w:tr>
      <w:tr w:rsidR="00A5072D" w:rsidRPr="00B37E85" w:rsidTr="00160846">
        <w:trPr>
          <w:trHeight w:val="1104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Rapoff 2014</w:t>
            </w:r>
          </w:p>
        </w:tc>
        <w:tc>
          <w:tcPr>
            <w:tcW w:w="1418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BT Headstrong lessons</w:t>
            </w:r>
            <w:r w:rsidRPr="00B37E85">
              <w:rPr>
                <w:rFonts w:ascii="Times New Roman" w:hAnsi="Times New Roman" w:cs="Times New Roman"/>
              </w:rPr>
              <w:br/>
              <w:t xml:space="preserve">4 weeks, with approximately 1 lesson per day 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Education control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eadache frequency, intensity/severity, and duration</w:t>
            </w:r>
          </w:p>
        </w:tc>
        <w:tc>
          <w:tcPr>
            <w:tcW w:w="1875" w:type="dxa"/>
          </w:tcPr>
          <w:p w:rsidR="00A5072D" w:rsidRPr="00EF6C11" w:rsidRDefault="0056492B" w:rsidP="00A750D9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R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R (post-treatment): </w:t>
            </w:r>
            <w:r w:rsidR="00A750D9" w:rsidRPr="00EF6C11">
              <w:rPr>
                <w:rFonts w:ascii="Times New Roman" w:hAnsi="Times New Roman" w:cs="Times New Roman"/>
                <w:color w:val="FF0000"/>
              </w:rPr>
              <w:t>1.1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0(95% CI </w:t>
            </w:r>
            <w:r w:rsidR="00A750D9" w:rsidRPr="00EF6C11">
              <w:rPr>
                <w:rFonts w:ascii="Times New Roman" w:hAnsi="Times New Roman" w:cs="Times New Roman"/>
                <w:color w:val="FF0000"/>
              </w:rPr>
              <w:t>0.46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to </w:t>
            </w:r>
            <w:r w:rsidR="00A750D9" w:rsidRPr="00EF6C11">
              <w:rPr>
                <w:rFonts w:ascii="Times New Roman" w:hAnsi="Times New Roman" w:cs="Times New Roman"/>
                <w:color w:val="FF0000"/>
              </w:rPr>
              <w:t>2.62</w:t>
            </w:r>
            <w:r w:rsidRPr="00EF6C11">
              <w:rPr>
                <w:rFonts w:ascii="Times New Roman" w:hAnsi="Times New Roman" w:cs="Times New Roman"/>
                <w:color w:val="FF0000"/>
              </w:rPr>
              <w:t>)</w:t>
            </w:r>
          </w:p>
          <w:p w:rsidR="006516AD" w:rsidRPr="00EF6C11" w:rsidRDefault="00B16680" w:rsidP="006516AD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/>
                <w:color w:val="FF0000"/>
              </w:rPr>
              <w:t>RR</w:t>
            </w:r>
            <w:r w:rsidR="006516AD" w:rsidRPr="00EF6C11">
              <w:rPr>
                <w:rFonts w:ascii="Times New Roman" w:hAnsi="Times New Roman" w:cs="Times New Roman"/>
                <w:color w:val="FF0000"/>
              </w:rPr>
              <w:t xml:space="preserve"> (follow-up): 1.00(95% CI 0.53 to 1.88)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 significant(No significant at 3-month follow-up)</w:t>
            </w:r>
          </w:p>
        </w:tc>
      </w:tr>
      <w:tr w:rsidR="00A5072D" w:rsidRPr="00B37E85" w:rsidTr="00160846">
        <w:trPr>
          <w:trHeight w:val="828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Richter 1986</w:t>
            </w:r>
          </w:p>
        </w:tc>
        <w:tc>
          <w:tcPr>
            <w:tcW w:w="1418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T(cognitive coping)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 xml:space="preserve">Sham coping skills 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eadache Diary(Headache Index, Frequency, Mean Duration; and Peak Intensity)</w:t>
            </w:r>
          </w:p>
        </w:tc>
        <w:tc>
          <w:tcPr>
            <w:tcW w:w="1875" w:type="dxa"/>
          </w:tcPr>
          <w:p w:rsidR="00F25CB6" w:rsidRPr="00EF6C11" w:rsidRDefault="00F25CB6" w:rsidP="00F25CB6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R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R (post-treatment): 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EF6C11">
              <w:rPr>
                <w:rFonts w:ascii="Times New Roman" w:hAnsi="Times New Roman" w:cs="Times New Roman"/>
                <w:color w:val="FF0000"/>
              </w:rPr>
              <w:t>.10(95% CI ‐0.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66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to </w:t>
            </w:r>
            <w:r w:rsidR="00843F3C" w:rsidRPr="00EF6C11">
              <w:rPr>
                <w:rFonts w:ascii="Times New Roman" w:hAnsi="Times New Roman" w:cs="Times New Roman" w:hint="eastAsia"/>
                <w:color w:val="FF0000"/>
              </w:rPr>
              <w:t>0.86</w:t>
            </w:r>
            <w:r w:rsidRPr="00EF6C11">
              <w:rPr>
                <w:rFonts w:ascii="Times New Roman" w:hAnsi="Times New Roman" w:cs="Times New Roman"/>
                <w:color w:val="FF0000"/>
              </w:rPr>
              <w:t>)</w:t>
            </w:r>
          </w:p>
          <w:p w:rsidR="00A5072D" w:rsidRPr="00EF6C11" w:rsidRDefault="00B16680" w:rsidP="00F25CB6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/>
                <w:color w:val="FF0000"/>
              </w:rPr>
              <w:t>RR</w:t>
            </w:r>
            <w:r w:rsidR="00F25CB6" w:rsidRPr="00EF6C11">
              <w:rPr>
                <w:rFonts w:ascii="Times New Roman" w:hAnsi="Times New Roman" w:cs="Times New Roman"/>
                <w:color w:val="FF0000"/>
              </w:rPr>
              <w:t xml:space="preserve"> (follow-up): </w:t>
            </w:r>
            <w:r w:rsidR="0023753D" w:rsidRPr="00EF6C11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="00F25CB6" w:rsidRPr="00EF6C11">
              <w:rPr>
                <w:rFonts w:ascii="Times New Roman" w:hAnsi="Times New Roman" w:cs="Times New Roman"/>
                <w:color w:val="FF0000"/>
              </w:rPr>
              <w:t xml:space="preserve">.00(95% CI </w:t>
            </w:r>
            <w:r w:rsidR="0023753D" w:rsidRPr="00EF6C11">
              <w:rPr>
                <w:rFonts w:ascii="Times New Roman" w:hAnsi="Times New Roman" w:cs="Times New Roman"/>
                <w:color w:val="FF0000"/>
              </w:rPr>
              <w:t>‐0.</w:t>
            </w:r>
            <w:r w:rsidR="0023753D" w:rsidRPr="00EF6C11">
              <w:rPr>
                <w:rFonts w:ascii="Times New Roman" w:hAnsi="Times New Roman" w:cs="Times New Roman" w:hint="eastAsia"/>
                <w:color w:val="FF0000"/>
              </w:rPr>
              <w:t>67</w:t>
            </w:r>
            <w:r w:rsidR="0023753D" w:rsidRPr="00EF6C11">
              <w:rPr>
                <w:rFonts w:ascii="Times New Roman" w:hAnsi="Times New Roman" w:cs="Times New Roman"/>
                <w:color w:val="FF0000"/>
              </w:rPr>
              <w:t xml:space="preserve"> to </w:t>
            </w:r>
            <w:r w:rsidR="0023753D" w:rsidRPr="00EF6C11">
              <w:rPr>
                <w:rFonts w:ascii="Times New Roman" w:hAnsi="Times New Roman" w:cs="Times New Roman" w:hint="eastAsia"/>
                <w:color w:val="FF0000"/>
              </w:rPr>
              <w:t>0.67</w:t>
            </w:r>
            <w:r w:rsidR="00F25CB6" w:rsidRPr="00EF6C11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 significant(No significant)</w:t>
            </w:r>
          </w:p>
        </w:tc>
      </w:tr>
      <w:tr w:rsidR="00A5072D" w:rsidRPr="00B37E85" w:rsidTr="00160846">
        <w:trPr>
          <w:trHeight w:val="1104"/>
        </w:trPr>
        <w:tc>
          <w:tcPr>
            <w:tcW w:w="99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5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Aggarwal, V. R., et al. (2011)</w:t>
            </w: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rgdahl 1995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MS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ognitive therapy</w:t>
            </w:r>
            <w:r w:rsidRPr="00B37E85">
              <w:rPr>
                <w:rFonts w:ascii="Times New Roman" w:hAnsi="Times New Roman" w:cs="Times New Roman"/>
              </w:rPr>
              <w:br/>
              <w:t>12 to 15 sessions lasting for 1 hour once a week.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attention placebo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VAS ranging from 1 to 7</w:t>
            </w:r>
          </w:p>
        </w:tc>
        <w:tc>
          <w:tcPr>
            <w:tcW w:w="1875" w:type="dxa"/>
          </w:tcPr>
          <w:p w:rsidR="00A5072D" w:rsidRPr="00EF6C11" w:rsidRDefault="00AA0BCB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/>
                <w:color w:val="FF0000"/>
              </w:rPr>
              <w:t>SMD(post‐treatment)</w:t>
            </w:r>
            <w:r w:rsidR="00B16680" w:rsidRPr="00EF6C11">
              <w:rPr>
                <w:rFonts w:ascii="Times New Roman" w:hAnsi="Times New Roman" w:cs="Times New Roman"/>
                <w:color w:val="FF0000"/>
              </w:rPr>
              <w:t>: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- 2.4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（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95% CI - 3.4 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to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-1.4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）</w:t>
            </w:r>
          </w:p>
          <w:p w:rsidR="00AA0BCB" w:rsidRPr="00EF6C11" w:rsidRDefault="00B16680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/>
                <w:color w:val="FF0000"/>
              </w:rPr>
              <w:t>SMD(follow‐up): - 2.79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（</w:t>
            </w:r>
            <w:r w:rsidR="007D68AE" w:rsidRPr="00EF6C11">
              <w:rPr>
                <w:rFonts w:ascii="Times New Roman" w:hAnsi="Times New Roman" w:cs="Times New Roman"/>
                <w:color w:val="FF0000"/>
              </w:rPr>
              <w:t>95% CI - 3.83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to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7D68AE" w:rsidRPr="00EF6C11">
              <w:rPr>
                <w:rFonts w:ascii="Times New Roman" w:hAnsi="Times New Roman" w:cs="Times New Roman"/>
                <w:color w:val="FF0000"/>
              </w:rPr>
              <w:t>-1.75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）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neficial(The intensity was further reduced in a 6-month follow-up)</w:t>
            </w:r>
          </w:p>
        </w:tc>
      </w:tr>
      <w:tr w:rsidR="00A5072D" w:rsidRPr="00B37E85" w:rsidTr="00160846">
        <w:trPr>
          <w:trHeight w:val="1380"/>
        </w:trPr>
        <w:tc>
          <w:tcPr>
            <w:tcW w:w="993" w:type="dxa"/>
            <w:vMerge w:val="restart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lastRenderedPageBreak/>
              <w:t>23</w:t>
            </w:r>
          </w:p>
        </w:tc>
        <w:tc>
          <w:tcPr>
            <w:tcW w:w="1275" w:type="dxa"/>
            <w:vMerge w:val="restart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Fisher, E., et al. (2019)</w:t>
            </w:r>
          </w:p>
        </w:tc>
        <w:tc>
          <w:tcPr>
            <w:tcW w:w="184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 xml:space="preserve">Connelly 2006 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BT Headstrong CD-ROM</w:t>
            </w:r>
            <w:r w:rsidRPr="00B37E85">
              <w:rPr>
                <w:rFonts w:ascii="Times New Roman" w:hAnsi="Times New Roman" w:cs="Times New Roman"/>
              </w:rPr>
              <w:br/>
              <w:t>4 weeks, one module per week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waiting list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total pain (headache diary: headache frequency per week, duration and intensity per episode, and headache index composite)</w:t>
            </w:r>
          </w:p>
        </w:tc>
        <w:tc>
          <w:tcPr>
            <w:tcW w:w="1875" w:type="dxa"/>
          </w:tcPr>
          <w:p w:rsidR="00A5072D" w:rsidRPr="00EF6C11" w:rsidRDefault="006C5C3E" w:rsidP="006C5C3E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R</w:t>
            </w:r>
            <w:r w:rsidRPr="00EF6C11">
              <w:rPr>
                <w:rFonts w:ascii="Times New Roman" w:hAnsi="Times New Roman" w:cs="Times New Roman"/>
                <w:color w:val="FF0000"/>
              </w:rPr>
              <w:t>R: 2.50(95% CI 0.90 to 6.94)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 difference</w:t>
            </w:r>
          </w:p>
        </w:tc>
      </w:tr>
      <w:tr w:rsidR="00A5072D" w:rsidRPr="00B37E85" w:rsidTr="00160846">
        <w:trPr>
          <w:trHeight w:val="1104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Rapoff 2014</w:t>
            </w:r>
          </w:p>
        </w:tc>
        <w:tc>
          <w:tcPr>
            <w:tcW w:w="1418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BT Headstrong lessons</w:t>
            </w:r>
            <w:r w:rsidRPr="00B37E85">
              <w:rPr>
                <w:rFonts w:ascii="Times New Roman" w:hAnsi="Times New Roman" w:cs="Times New Roman"/>
              </w:rPr>
              <w:br/>
              <w:t xml:space="preserve">4 weeks, with approximately 1 lesson per day 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Education control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eadache frequency, intensity/severity, and duration</w:t>
            </w:r>
          </w:p>
        </w:tc>
        <w:tc>
          <w:tcPr>
            <w:tcW w:w="1875" w:type="dxa"/>
          </w:tcPr>
          <w:p w:rsidR="00814B7A" w:rsidRPr="00EF6C11" w:rsidRDefault="00814B7A" w:rsidP="00814B7A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R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R (post-treatment): </w:t>
            </w:r>
            <w:r w:rsidR="00842992" w:rsidRPr="00EF6C11">
              <w:rPr>
                <w:rFonts w:ascii="Times New Roman" w:hAnsi="Times New Roman" w:cs="Times New Roman"/>
                <w:color w:val="FF0000"/>
              </w:rPr>
              <w:t>1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.10(95% CI </w:t>
            </w:r>
            <w:r w:rsidR="00842992" w:rsidRPr="00EF6C11">
              <w:rPr>
                <w:rFonts w:ascii="Times New Roman" w:hAnsi="Times New Roman" w:cs="Times New Roman"/>
                <w:color w:val="FF0000"/>
              </w:rPr>
              <w:t>0.46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to </w:t>
            </w:r>
            <w:r w:rsidR="00842992" w:rsidRPr="00EF6C11">
              <w:rPr>
                <w:rFonts w:ascii="Times New Roman" w:hAnsi="Times New Roman" w:cs="Times New Roman"/>
                <w:color w:val="FF0000"/>
              </w:rPr>
              <w:t>2.62</w:t>
            </w:r>
            <w:r w:rsidRPr="00EF6C11">
              <w:rPr>
                <w:rFonts w:ascii="Times New Roman" w:hAnsi="Times New Roman" w:cs="Times New Roman"/>
                <w:color w:val="FF0000"/>
              </w:rPr>
              <w:t>)</w:t>
            </w:r>
          </w:p>
          <w:p w:rsidR="00A5072D" w:rsidRPr="00EF6C11" w:rsidRDefault="00814B7A" w:rsidP="002F5A1E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/>
                <w:color w:val="FF0000"/>
              </w:rPr>
              <w:t xml:space="preserve">RR (follow-up): </w:t>
            </w:r>
            <w:r w:rsidR="00D10D59" w:rsidRPr="00EF6C11">
              <w:rPr>
                <w:rFonts w:ascii="Times New Roman" w:hAnsi="Times New Roman" w:cs="Times New Roman"/>
                <w:color w:val="FF0000"/>
              </w:rPr>
              <w:t>1.00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(95% CI </w:t>
            </w:r>
            <w:r w:rsidR="002F5A1E" w:rsidRPr="00EF6C11">
              <w:rPr>
                <w:rFonts w:ascii="Times New Roman" w:hAnsi="Times New Roman" w:cs="Times New Roman"/>
                <w:color w:val="FF0000"/>
              </w:rPr>
              <w:t>0.53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to </w:t>
            </w:r>
            <w:r w:rsidR="002F5A1E" w:rsidRPr="00EF6C11">
              <w:rPr>
                <w:rFonts w:ascii="Times New Roman" w:hAnsi="Times New Roman" w:cs="Times New Roman"/>
                <w:color w:val="FF0000"/>
              </w:rPr>
              <w:t>1.88</w:t>
            </w:r>
            <w:r w:rsidRPr="00EF6C11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 significant(No significant at 3-month follow-up)</w:t>
            </w:r>
          </w:p>
        </w:tc>
      </w:tr>
      <w:tr w:rsidR="00A5072D" w:rsidRPr="00B37E85" w:rsidTr="00160846">
        <w:trPr>
          <w:trHeight w:val="552"/>
        </w:trPr>
        <w:tc>
          <w:tcPr>
            <w:tcW w:w="993" w:type="dxa"/>
            <w:vMerge w:val="restart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5" w:type="dxa"/>
            <w:vMerge w:val="restart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Fisher, E., et al. (2018)</w:t>
            </w:r>
          </w:p>
        </w:tc>
        <w:tc>
          <w:tcPr>
            <w:tcW w:w="184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Griffiths 1996</w:t>
            </w:r>
          </w:p>
        </w:tc>
        <w:tc>
          <w:tcPr>
            <w:tcW w:w="1418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ognitive behavioural therapy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Self monitoring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eadache index (averaged intensity)</w:t>
            </w:r>
          </w:p>
        </w:tc>
        <w:tc>
          <w:tcPr>
            <w:tcW w:w="1875" w:type="dxa"/>
          </w:tcPr>
          <w:p w:rsidR="00A5072D" w:rsidRPr="00EF6C11" w:rsidRDefault="00EE584C" w:rsidP="00EE584C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R</w:t>
            </w:r>
            <w:r w:rsidRPr="00EF6C11">
              <w:rPr>
                <w:rFonts w:ascii="Times New Roman" w:hAnsi="Times New Roman" w:cs="Times New Roman"/>
                <w:color w:val="FF0000"/>
              </w:rPr>
              <w:t>R: 3.20(95% CI 1.16 to 8.80)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neficial</w:t>
            </w:r>
          </w:p>
        </w:tc>
      </w:tr>
      <w:tr w:rsidR="00A5072D" w:rsidRPr="00B37E85" w:rsidTr="00160846">
        <w:trPr>
          <w:trHeight w:val="2208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Powers 2013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BT</w:t>
            </w:r>
            <w:r w:rsidRPr="00B37E85">
              <w:rPr>
                <w:rFonts w:ascii="Times New Roman" w:hAnsi="Times New Roman" w:cs="Times New Roman"/>
              </w:rPr>
              <w:br/>
              <w:t>8 weekly, 1-hour individual sessions, followed by monthly booster sessions of similar duration at weeks 12 and 16, and at the 3-, 6-, and 9-month follow-up points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eadache education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eadache frequency</w:t>
            </w:r>
          </w:p>
        </w:tc>
        <w:tc>
          <w:tcPr>
            <w:tcW w:w="1875" w:type="dxa"/>
          </w:tcPr>
          <w:p w:rsidR="00EE584C" w:rsidRPr="00EF6C11" w:rsidRDefault="00EE584C" w:rsidP="00EE584C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R</w:t>
            </w:r>
            <w:r w:rsidRPr="00EF6C11">
              <w:rPr>
                <w:rFonts w:ascii="Times New Roman" w:hAnsi="Times New Roman" w:cs="Times New Roman"/>
                <w:color w:val="FF0000"/>
              </w:rPr>
              <w:t>R (post-treatment): 1.</w:t>
            </w:r>
            <w:r w:rsidR="00097765" w:rsidRPr="00EF6C11">
              <w:rPr>
                <w:rFonts w:ascii="Times New Roman" w:hAnsi="Times New Roman" w:cs="Times New Roman"/>
                <w:color w:val="FF0000"/>
              </w:rPr>
              <w:t>79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(95% CI </w:t>
            </w:r>
            <w:r w:rsidR="00097765" w:rsidRPr="00EF6C11">
              <w:rPr>
                <w:rFonts w:ascii="Times New Roman" w:hAnsi="Times New Roman" w:cs="Times New Roman"/>
                <w:color w:val="FF0000"/>
              </w:rPr>
              <w:t>1.26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to 2.</w:t>
            </w:r>
            <w:r w:rsidR="00097765" w:rsidRPr="00EF6C11">
              <w:rPr>
                <w:rFonts w:ascii="Times New Roman" w:hAnsi="Times New Roman" w:cs="Times New Roman"/>
                <w:color w:val="FF0000"/>
              </w:rPr>
              <w:t>55</w:t>
            </w:r>
            <w:r w:rsidRPr="00EF6C11">
              <w:rPr>
                <w:rFonts w:ascii="Times New Roman" w:hAnsi="Times New Roman" w:cs="Times New Roman"/>
                <w:color w:val="FF0000"/>
              </w:rPr>
              <w:t>)</w:t>
            </w:r>
          </w:p>
          <w:p w:rsidR="00A5072D" w:rsidRPr="00EF6C11" w:rsidRDefault="00EE584C" w:rsidP="00184ADB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/>
                <w:color w:val="FF0000"/>
              </w:rPr>
              <w:t>RR (follow-up): 1.</w:t>
            </w:r>
            <w:r w:rsidR="00184ADB" w:rsidRPr="00EF6C11">
              <w:rPr>
                <w:rFonts w:ascii="Times New Roman" w:hAnsi="Times New Roman" w:cs="Times New Roman"/>
                <w:color w:val="FF0000"/>
              </w:rPr>
              <w:t>25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(95% CI </w:t>
            </w:r>
            <w:r w:rsidR="00184ADB" w:rsidRPr="00EF6C11">
              <w:rPr>
                <w:rFonts w:ascii="Times New Roman" w:hAnsi="Times New Roman" w:cs="Times New Roman"/>
                <w:color w:val="FF0000"/>
              </w:rPr>
              <w:t>1.03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to </w:t>
            </w:r>
            <w:r w:rsidR="00184ADB" w:rsidRPr="00EF6C11">
              <w:rPr>
                <w:rFonts w:ascii="Times New Roman" w:hAnsi="Times New Roman" w:cs="Times New Roman"/>
                <w:color w:val="FF0000"/>
              </w:rPr>
              <w:t>1.52</w:t>
            </w:r>
            <w:r w:rsidRPr="00EF6C11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neficial(beneficial results at 3-month follow-up)</w:t>
            </w:r>
          </w:p>
        </w:tc>
      </w:tr>
      <w:tr w:rsidR="00A5072D" w:rsidRPr="00B37E85" w:rsidTr="00160846">
        <w:trPr>
          <w:trHeight w:val="828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Richter 1986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ognitive coping</w:t>
            </w:r>
            <w:r w:rsidRPr="00B37E85">
              <w:rPr>
                <w:rFonts w:ascii="Times New Roman" w:hAnsi="Times New Roman" w:cs="Times New Roman"/>
              </w:rPr>
              <w:br/>
              <w:t>1 h of individual therapy weekly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attention placebo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eadache diary (pain intensity (rated 0-5 4 times daily), frequency, duration)</w:t>
            </w:r>
          </w:p>
        </w:tc>
        <w:tc>
          <w:tcPr>
            <w:tcW w:w="1875" w:type="dxa"/>
          </w:tcPr>
          <w:p w:rsidR="00A5072D" w:rsidRPr="00EF6C11" w:rsidRDefault="000D502D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EF6C11">
              <w:rPr>
                <w:rFonts w:ascii="Times New Roman" w:hAnsi="Times New Roman" w:cs="Times New Roman"/>
                <w:color w:val="FF0000"/>
              </w:rPr>
              <w:t>A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t reported</w:t>
            </w:r>
          </w:p>
        </w:tc>
      </w:tr>
      <w:tr w:rsidR="00A5072D" w:rsidRPr="00B37E85" w:rsidTr="00160846">
        <w:trPr>
          <w:trHeight w:val="1380"/>
        </w:trPr>
        <w:tc>
          <w:tcPr>
            <w:tcW w:w="993" w:type="dxa"/>
            <w:vMerge w:val="restart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75" w:type="dxa"/>
            <w:vMerge w:val="restart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Fisher, E., et al. (2014)</w:t>
            </w:r>
          </w:p>
        </w:tc>
        <w:tc>
          <w:tcPr>
            <w:tcW w:w="184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 xml:space="preserve">Connelly 2006 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BT Headstrong CD-ROM</w:t>
            </w:r>
            <w:r w:rsidRPr="00B37E85">
              <w:rPr>
                <w:rFonts w:ascii="Times New Roman" w:hAnsi="Times New Roman" w:cs="Times New Roman"/>
              </w:rPr>
              <w:br/>
              <w:t>4 weeks, one module per week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waiting list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eadache diary (headache frequency per week, duration and intensity per episode, and headache index composite)</w:t>
            </w:r>
          </w:p>
        </w:tc>
        <w:tc>
          <w:tcPr>
            <w:tcW w:w="1875" w:type="dxa"/>
          </w:tcPr>
          <w:p w:rsidR="00D55F33" w:rsidRPr="00EF6C11" w:rsidRDefault="00D55F33" w:rsidP="00D55F33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R</w:t>
            </w:r>
            <w:r w:rsidRPr="00EF6C11">
              <w:rPr>
                <w:rFonts w:ascii="Times New Roman" w:hAnsi="Times New Roman" w:cs="Times New Roman"/>
                <w:color w:val="FF0000"/>
              </w:rPr>
              <w:t>R (post-treatment): 2.65(95% CI 0.99 to 7.08)</w:t>
            </w:r>
          </w:p>
          <w:p w:rsidR="00A5072D" w:rsidRPr="00EF6C11" w:rsidRDefault="00D55F33" w:rsidP="00FD3B97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/>
                <w:color w:val="FF0000"/>
              </w:rPr>
              <w:t xml:space="preserve">RR (follow-up): </w:t>
            </w:r>
            <w:r w:rsidR="00FD3B97" w:rsidRPr="00EF6C11">
              <w:rPr>
                <w:rFonts w:ascii="Times New Roman" w:hAnsi="Times New Roman" w:cs="Times New Roman"/>
                <w:color w:val="FF0000"/>
              </w:rPr>
              <w:t>2.94</w:t>
            </w:r>
            <w:r w:rsidRPr="00EF6C11">
              <w:rPr>
                <w:rFonts w:ascii="Times New Roman" w:hAnsi="Times New Roman" w:cs="Times New Roman"/>
                <w:color w:val="FF0000"/>
              </w:rPr>
              <w:t>(95% CI 1.</w:t>
            </w:r>
            <w:r w:rsidR="00FD3B97" w:rsidRPr="00EF6C11">
              <w:rPr>
                <w:rFonts w:ascii="Times New Roman" w:hAnsi="Times New Roman" w:cs="Times New Roman"/>
                <w:color w:val="FF0000"/>
              </w:rPr>
              <w:t>12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to </w:t>
            </w:r>
            <w:r w:rsidR="00FD3B97" w:rsidRPr="00EF6C11">
              <w:rPr>
                <w:rFonts w:ascii="Times New Roman" w:hAnsi="Times New Roman" w:cs="Times New Roman"/>
                <w:color w:val="FF0000"/>
              </w:rPr>
              <w:t>7.70</w:t>
            </w:r>
            <w:r w:rsidRPr="00EF6C11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 difference(beneficial at two months, three months follow up)</w:t>
            </w:r>
          </w:p>
        </w:tc>
      </w:tr>
      <w:tr w:rsidR="00A5072D" w:rsidRPr="00B37E85" w:rsidTr="00160846">
        <w:trPr>
          <w:trHeight w:val="828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Richter 1986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ognitive coping</w:t>
            </w:r>
            <w:r w:rsidRPr="00B37E85">
              <w:rPr>
                <w:rFonts w:ascii="Times New Roman" w:hAnsi="Times New Roman" w:cs="Times New Roman"/>
              </w:rPr>
              <w:br/>
              <w:t>1 h of individual therapy weekly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attention placebo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eadache diary (pain intensity (rated 0-5 4 times daily), frequency, duration)</w:t>
            </w:r>
          </w:p>
        </w:tc>
        <w:tc>
          <w:tcPr>
            <w:tcW w:w="1875" w:type="dxa"/>
          </w:tcPr>
          <w:p w:rsidR="00A5072D" w:rsidRPr="00EF6C11" w:rsidRDefault="006912CC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EF6C11">
              <w:rPr>
                <w:rFonts w:ascii="Times New Roman" w:hAnsi="Times New Roman" w:cs="Times New Roman"/>
                <w:color w:val="FF0000"/>
              </w:rPr>
              <w:t>A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t reported</w:t>
            </w:r>
          </w:p>
        </w:tc>
      </w:tr>
      <w:tr w:rsidR="00A5072D" w:rsidRPr="00B37E85" w:rsidTr="00160846">
        <w:trPr>
          <w:trHeight w:val="1380"/>
        </w:trPr>
        <w:tc>
          <w:tcPr>
            <w:tcW w:w="99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75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Ruano, A., et al. (2021)</w:t>
            </w: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Johannsen 2016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reast</w:t>
            </w:r>
            <w:r w:rsidRPr="00B37E85">
              <w:rPr>
                <w:rFonts w:ascii="Times New Roman" w:hAnsi="Times New Roman" w:cs="Times New Roman"/>
              </w:rPr>
              <w:br/>
              <w:t>cancer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BCT</w:t>
            </w:r>
            <w:r w:rsidRPr="00B37E85">
              <w:rPr>
                <w:rFonts w:ascii="Times New Roman" w:hAnsi="Times New Roman" w:cs="Times New Roman"/>
              </w:rPr>
              <w:br/>
              <w:t>Eight consecutive weeks, one weekly session of two hours + 45 min exercises at home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waiting list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-MPQ-2</w:t>
            </w:r>
          </w:p>
        </w:tc>
        <w:tc>
          <w:tcPr>
            <w:tcW w:w="1875" w:type="dxa"/>
          </w:tcPr>
          <w:p w:rsidR="00BD674E" w:rsidRPr="00EF6C11" w:rsidRDefault="00BD674E" w:rsidP="00BD674E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/>
                <w:color w:val="FF0000"/>
              </w:rPr>
              <w:t>SMD(post‐treatment): 0.693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（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95% CI 0.364 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to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720E54" w:rsidRPr="00EF6C11">
              <w:rPr>
                <w:rFonts w:ascii="Times New Roman" w:hAnsi="Times New Roman" w:cs="Times New Roman"/>
                <w:color w:val="FF0000"/>
              </w:rPr>
              <w:t>1.022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）</w:t>
            </w:r>
          </w:p>
          <w:p w:rsidR="00A5072D" w:rsidRPr="00EF6C11" w:rsidRDefault="00BD674E" w:rsidP="004659A5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/>
                <w:color w:val="FF0000"/>
              </w:rPr>
              <w:t xml:space="preserve">SMD(follow‐up): </w:t>
            </w:r>
            <w:r w:rsidR="004659A5" w:rsidRPr="00EF6C11">
              <w:rPr>
                <w:rFonts w:ascii="Times New Roman" w:hAnsi="Times New Roman" w:cs="Times New Roman"/>
                <w:color w:val="FF0000"/>
              </w:rPr>
              <w:t>0.774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（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95% CI </w:t>
            </w:r>
            <w:r w:rsidR="004659A5" w:rsidRPr="00EF6C11">
              <w:rPr>
                <w:rFonts w:ascii="Times New Roman" w:hAnsi="Times New Roman" w:cs="Times New Roman"/>
                <w:color w:val="FF0000"/>
              </w:rPr>
              <w:t>0.409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to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4659A5" w:rsidRPr="00EF6C11">
              <w:rPr>
                <w:rFonts w:ascii="Times New Roman" w:hAnsi="Times New Roman" w:cs="Times New Roman"/>
                <w:color w:val="FF0000"/>
              </w:rPr>
              <w:t>1.139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）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neficial(beneficial at 3-month and 6-month follow-up)</w:t>
            </w:r>
          </w:p>
        </w:tc>
      </w:tr>
      <w:tr w:rsidR="00A5072D" w:rsidRPr="00B37E85" w:rsidTr="00160846">
        <w:trPr>
          <w:trHeight w:val="1104"/>
        </w:trPr>
        <w:tc>
          <w:tcPr>
            <w:tcW w:w="99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5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Feng, B., et al. (2022)</w:t>
            </w: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Johannsen 2016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reast</w:t>
            </w:r>
            <w:r w:rsidRPr="00B37E85">
              <w:rPr>
                <w:rFonts w:ascii="Times New Roman" w:hAnsi="Times New Roman" w:cs="Times New Roman"/>
              </w:rPr>
              <w:br/>
              <w:t>cancer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BCT</w:t>
            </w:r>
            <w:r w:rsidRPr="00B37E85">
              <w:rPr>
                <w:rFonts w:ascii="Times New Roman" w:hAnsi="Times New Roman" w:cs="Times New Roman"/>
              </w:rPr>
              <w:br/>
              <w:t>Eight consecutive weeks, one weekly session of two hours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waiting list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RS (intensity, interference)</w:t>
            </w:r>
          </w:p>
        </w:tc>
        <w:tc>
          <w:tcPr>
            <w:tcW w:w="1875" w:type="dxa"/>
          </w:tcPr>
          <w:p w:rsidR="00DA6D5E" w:rsidRPr="00EF6C11" w:rsidRDefault="00DA6D5E" w:rsidP="00DA6D5E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/>
                <w:color w:val="FF0000"/>
              </w:rPr>
              <w:t xml:space="preserve">SMD(post‐treatment): </w:t>
            </w:r>
            <w:r w:rsidR="002C6639" w:rsidRPr="00EF6C11">
              <w:rPr>
                <w:rFonts w:ascii="Times New Roman" w:hAnsi="Times New Roman" w:cs="Times New Roman"/>
                <w:color w:val="FF0000"/>
              </w:rPr>
              <w:t xml:space="preserve">- </w:t>
            </w:r>
            <w:r w:rsidRPr="00EF6C11">
              <w:rPr>
                <w:rFonts w:ascii="Times New Roman" w:hAnsi="Times New Roman" w:cs="Times New Roman"/>
                <w:color w:val="FF0000"/>
              </w:rPr>
              <w:t>0.</w:t>
            </w:r>
            <w:r w:rsidR="00245A78" w:rsidRPr="00EF6C11">
              <w:rPr>
                <w:rFonts w:ascii="Times New Roman" w:hAnsi="Times New Roman" w:cs="Times New Roman" w:hint="eastAsia"/>
                <w:color w:val="FF0000"/>
              </w:rPr>
              <w:t>33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（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95% CI </w:t>
            </w:r>
            <w:r w:rsidR="00245A78" w:rsidRPr="00EF6C11">
              <w:rPr>
                <w:rFonts w:ascii="Times New Roman" w:hAnsi="Times New Roman" w:cs="Times New Roman"/>
                <w:color w:val="FF0000"/>
              </w:rPr>
              <w:t>- 0.</w:t>
            </w:r>
            <w:r w:rsidR="00245A78" w:rsidRPr="00EF6C11">
              <w:rPr>
                <w:rFonts w:ascii="Times New Roman" w:hAnsi="Times New Roman" w:cs="Times New Roman" w:hint="eastAsia"/>
                <w:color w:val="FF0000"/>
              </w:rPr>
              <w:t>70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to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245A78" w:rsidRPr="00EF6C11">
              <w:rPr>
                <w:rFonts w:ascii="Times New Roman" w:hAnsi="Times New Roman" w:cs="Times New Roman" w:hint="eastAsia"/>
                <w:color w:val="FF0000"/>
              </w:rPr>
              <w:t>0.04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）</w:t>
            </w:r>
          </w:p>
          <w:p w:rsidR="00A5072D" w:rsidRPr="00EF6C11" w:rsidRDefault="00DA6D5E" w:rsidP="00DA6D5E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/>
                <w:color w:val="FF0000"/>
              </w:rPr>
              <w:t xml:space="preserve">SMD(follow‐up): </w:t>
            </w:r>
            <w:r w:rsidR="00245A78" w:rsidRPr="00EF6C11">
              <w:rPr>
                <w:rFonts w:ascii="Times New Roman" w:hAnsi="Times New Roman" w:cs="Times New Roman"/>
                <w:color w:val="FF0000"/>
              </w:rPr>
              <w:t>- 0.</w:t>
            </w:r>
            <w:r w:rsidR="00245A78" w:rsidRPr="00EF6C11">
              <w:rPr>
                <w:rFonts w:ascii="Times New Roman" w:hAnsi="Times New Roman" w:cs="Times New Roman" w:hint="eastAsia"/>
                <w:color w:val="FF0000"/>
              </w:rPr>
              <w:t>27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（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95% CI </w:t>
            </w:r>
            <w:r w:rsidR="00245A78" w:rsidRPr="00EF6C11">
              <w:rPr>
                <w:rFonts w:ascii="Times New Roman" w:hAnsi="Times New Roman" w:cs="Times New Roman"/>
                <w:color w:val="FF0000"/>
              </w:rPr>
              <w:t>- 0.</w:t>
            </w:r>
            <w:r w:rsidR="00551F77" w:rsidRPr="00EF6C11">
              <w:rPr>
                <w:rFonts w:ascii="Times New Roman" w:hAnsi="Times New Roman" w:cs="Times New Roman" w:hint="eastAsia"/>
                <w:color w:val="FF0000"/>
              </w:rPr>
              <w:t>64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to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551F77" w:rsidRPr="00EF6C11">
              <w:rPr>
                <w:rFonts w:ascii="Times New Roman" w:hAnsi="Times New Roman" w:cs="Times New Roman" w:hint="eastAsia"/>
                <w:color w:val="FF0000"/>
              </w:rPr>
              <w:t>0.10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）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 difference(no difference at 3- month, 6-month follow up)</w:t>
            </w:r>
          </w:p>
        </w:tc>
      </w:tr>
      <w:tr w:rsidR="00A5072D" w:rsidRPr="00B37E85" w:rsidTr="00160846">
        <w:trPr>
          <w:trHeight w:val="828"/>
        </w:trPr>
        <w:tc>
          <w:tcPr>
            <w:tcW w:w="993" w:type="dxa"/>
            <w:vMerge w:val="restart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75" w:type="dxa"/>
            <w:vMerge w:val="restart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g, Q. X., et al. (2017)</w:t>
            </w:r>
          </w:p>
        </w:tc>
        <w:tc>
          <w:tcPr>
            <w:tcW w:w="184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arry 1997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Group CBT treatment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waiting list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eadache diary using 0–10 numerical rating scale (NRS) intensity</w:t>
            </w:r>
          </w:p>
        </w:tc>
        <w:tc>
          <w:tcPr>
            <w:tcW w:w="1875" w:type="dxa"/>
          </w:tcPr>
          <w:p w:rsidR="00A5072D" w:rsidRPr="00EF6C11" w:rsidRDefault="002C7E1C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EF6C11">
              <w:rPr>
                <w:rFonts w:ascii="Times New Roman" w:hAnsi="Times New Roman" w:cs="Times New Roman"/>
                <w:color w:val="FF0000"/>
              </w:rPr>
              <w:t>A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neficial(beneficial at 3 months or later)</w:t>
            </w:r>
          </w:p>
        </w:tc>
      </w:tr>
      <w:tr w:rsidR="00A5072D" w:rsidRPr="00B37E85" w:rsidTr="00160846">
        <w:trPr>
          <w:trHeight w:val="828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onnelly 2006</w:t>
            </w:r>
          </w:p>
        </w:tc>
        <w:tc>
          <w:tcPr>
            <w:tcW w:w="1418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BT Headstrong CD-ROM</w:t>
            </w:r>
            <w:r w:rsidRPr="00B37E85">
              <w:rPr>
                <w:rFonts w:ascii="Times New Roman" w:hAnsi="Times New Roman" w:cs="Times New Roman"/>
              </w:rPr>
              <w:br/>
              <w:t xml:space="preserve">4 weeks, one module </w:t>
            </w:r>
            <w:r w:rsidRPr="00B37E85">
              <w:rPr>
                <w:rFonts w:ascii="Times New Roman" w:hAnsi="Times New Roman" w:cs="Times New Roman"/>
              </w:rPr>
              <w:lastRenderedPageBreak/>
              <w:t>per week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lastRenderedPageBreak/>
              <w:t>waiting list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eadache diary</w:t>
            </w:r>
          </w:p>
        </w:tc>
        <w:tc>
          <w:tcPr>
            <w:tcW w:w="1875" w:type="dxa"/>
          </w:tcPr>
          <w:p w:rsidR="00A5072D" w:rsidRPr="00EF6C11" w:rsidRDefault="002C7E1C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EF6C11">
              <w:rPr>
                <w:rFonts w:ascii="Times New Roman" w:hAnsi="Times New Roman" w:cs="Times New Roman"/>
                <w:color w:val="FF0000"/>
              </w:rPr>
              <w:t>A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 xml:space="preserve">beneficial(beneficial at 3 months or </w:t>
            </w:r>
            <w:r w:rsidRPr="00B37E85">
              <w:rPr>
                <w:rFonts w:ascii="Times New Roman" w:hAnsi="Times New Roman" w:cs="Times New Roman"/>
              </w:rPr>
              <w:lastRenderedPageBreak/>
              <w:t>later)</w:t>
            </w:r>
          </w:p>
        </w:tc>
      </w:tr>
      <w:tr w:rsidR="00A5072D" w:rsidRPr="00B37E85" w:rsidTr="00160846">
        <w:trPr>
          <w:trHeight w:val="828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Griffiths 1996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ognitive behavioural therapy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waiting list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eadache diary using 0–5 intensity</w:t>
            </w:r>
          </w:p>
        </w:tc>
        <w:tc>
          <w:tcPr>
            <w:tcW w:w="1875" w:type="dxa"/>
          </w:tcPr>
          <w:p w:rsidR="00A5072D" w:rsidRPr="00EF6C11" w:rsidRDefault="002C7E1C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EF6C11">
              <w:rPr>
                <w:rFonts w:ascii="Times New Roman" w:hAnsi="Times New Roman" w:cs="Times New Roman"/>
                <w:color w:val="FF0000"/>
              </w:rPr>
              <w:t>A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neficial(beneficial at 3 months or later)</w:t>
            </w:r>
          </w:p>
        </w:tc>
      </w:tr>
      <w:tr w:rsidR="00A5072D" w:rsidRPr="00B37E85" w:rsidTr="00160846">
        <w:trPr>
          <w:trHeight w:val="828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icks 2006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Online CBT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edical care wait-list control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eadache diary using 0–10 NRS intensity</w:t>
            </w:r>
          </w:p>
        </w:tc>
        <w:tc>
          <w:tcPr>
            <w:tcW w:w="1875" w:type="dxa"/>
          </w:tcPr>
          <w:p w:rsidR="00A5072D" w:rsidRPr="00EF6C11" w:rsidRDefault="002C7E1C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EF6C11">
              <w:rPr>
                <w:rFonts w:ascii="Times New Roman" w:hAnsi="Times New Roman" w:cs="Times New Roman"/>
                <w:color w:val="FF0000"/>
              </w:rPr>
              <w:t>A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neficial(beneficial at 3 months or later)</w:t>
            </w:r>
          </w:p>
        </w:tc>
      </w:tr>
      <w:tr w:rsidR="00A5072D" w:rsidRPr="00B37E85" w:rsidTr="00160846">
        <w:trPr>
          <w:trHeight w:val="828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Kroener-Herwig 2002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BT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waiting list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eadache diary using 0–5 intensity</w:t>
            </w:r>
          </w:p>
        </w:tc>
        <w:tc>
          <w:tcPr>
            <w:tcW w:w="1875" w:type="dxa"/>
          </w:tcPr>
          <w:p w:rsidR="00A5072D" w:rsidRPr="00EF6C11" w:rsidRDefault="002C7E1C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EF6C11">
              <w:rPr>
                <w:rFonts w:ascii="Times New Roman" w:hAnsi="Times New Roman" w:cs="Times New Roman"/>
                <w:color w:val="FF0000"/>
              </w:rPr>
              <w:t>A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neficial(beneficial at 3 months or later)</w:t>
            </w:r>
          </w:p>
        </w:tc>
      </w:tr>
      <w:tr w:rsidR="00A5072D" w:rsidRPr="00B37E85" w:rsidTr="00160846">
        <w:trPr>
          <w:trHeight w:val="828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Larsson 1987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BT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waiting list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eadache diary using 0–5 intensity</w:t>
            </w:r>
          </w:p>
        </w:tc>
        <w:tc>
          <w:tcPr>
            <w:tcW w:w="1875" w:type="dxa"/>
          </w:tcPr>
          <w:p w:rsidR="00A5072D" w:rsidRPr="00EF6C11" w:rsidRDefault="002C7E1C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EF6C11">
              <w:rPr>
                <w:rFonts w:ascii="Times New Roman" w:hAnsi="Times New Roman" w:cs="Times New Roman"/>
                <w:color w:val="FF0000"/>
              </w:rPr>
              <w:t>A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neficial(beneficial at 3 months or later)</w:t>
            </w:r>
          </w:p>
        </w:tc>
      </w:tr>
      <w:tr w:rsidR="00A5072D" w:rsidRPr="00B37E85" w:rsidTr="00160846">
        <w:trPr>
          <w:trHeight w:val="828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cGrath 1992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BT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Attention placebo control</w:t>
            </w:r>
          </w:p>
        </w:tc>
        <w:tc>
          <w:tcPr>
            <w:tcW w:w="1134" w:type="dxa"/>
            <w:hideMark/>
          </w:tcPr>
          <w:p w:rsidR="00A5072D" w:rsidRPr="00B37E85" w:rsidRDefault="00A5072D" w:rsidP="00424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ache diary using 0–10 NRS</w:t>
            </w:r>
            <w:r w:rsidRPr="00B37E85">
              <w:rPr>
                <w:rFonts w:ascii="Times New Roman" w:hAnsi="Times New Roman" w:cs="Times New Roman"/>
              </w:rPr>
              <w:t xml:space="preserve"> intensity</w:t>
            </w:r>
          </w:p>
        </w:tc>
        <w:tc>
          <w:tcPr>
            <w:tcW w:w="1875" w:type="dxa"/>
          </w:tcPr>
          <w:p w:rsidR="00A5072D" w:rsidRPr="00EF6C11" w:rsidRDefault="002C7E1C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EF6C11">
              <w:rPr>
                <w:rFonts w:ascii="Times New Roman" w:hAnsi="Times New Roman" w:cs="Times New Roman"/>
                <w:color w:val="FF0000"/>
              </w:rPr>
              <w:t>A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neficial(beneficial at 3 months or later)</w:t>
            </w:r>
          </w:p>
        </w:tc>
      </w:tr>
      <w:tr w:rsidR="00A5072D" w:rsidRPr="00B37E85" w:rsidTr="00160846">
        <w:trPr>
          <w:trHeight w:val="828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Osterhaus 1997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BT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waiting list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 xml:space="preserve">Headache diary using 0–5 intensity </w:t>
            </w:r>
          </w:p>
        </w:tc>
        <w:tc>
          <w:tcPr>
            <w:tcW w:w="1875" w:type="dxa"/>
          </w:tcPr>
          <w:p w:rsidR="00A5072D" w:rsidRPr="00EF6C11" w:rsidRDefault="002C7E1C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EF6C11">
              <w:rPr>
                <w:rFonts w:ascii="Times New Roman" w:hAnsi="Times New Roman" w:cs="Times New Roman"/>
                <w:color w:val="FF0000"/>
              </w:rPr>
              <w:t>A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neficial(beneficial at 3 months or later)</w:t>
            </w:r>
          </w:p>
        </w:tc>
      </w:tr>
      <w:tr w:rsidR="00A5072D" w:rsidRPr="00B37E85" w:rsidTr="00160846">
        <w:trPr>
          <w:trHeight w:val="552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Passchier 1990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BT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Placebo control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 xml:space="preserve">Headache diary using 0–5 intensity </w:t>
            </w:r>
          </w:p>
        </w:tc>
        <w:tc>
          <w:tcPr>
            <w:tcW w:w="1875" w:type="dxa"/>
          </w:tcPr>
          <w:p w:rsidR="00A5072D" w:rsidRPr="00EF6C11" w:rsidRDefault="002C7E1C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EF6C11">
              <w:rPr>
                <w:rFonts w:ascii="Times New Roman" w:hAnsi="Times New Roman" w:cs="Times New Roman"/>
                <w:color w:val="FF0000"/>
              </w:rPr>
              <w:t>A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t reported</w:t>
            </w:r>
          </w:p>
        </w:tc>
      </w:tr>
      <w:tr w:rsidR="00A5072D" w:rsidRPr="00B37E85" w:rsidTr="00160846">
        <w:trPr>
          <w:trHeight w:val="2208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Powers 2013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BT</w:t>
            </w:r>
            <w:r w:rsidRPr="00B37E85">
              <w:rPr>
                <w:rFonts w:ascii="Times New Roman" w:hAnsi="Times New Roman" w:cs="Times New Roman"/>
              </w:rPr>
              <w:br/>
              <w:t>8 weekly, 1-hour individual sessions, followed by monthly booster sessions of similar duration at weeks 12 and 16, and at the 3-, 6-, and 9-month follow-up points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eadache education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eadache diary using 0</w:t>
            </w:r>
            <w:r>
              <w:rPr>
                <w:rFonts w:ascii="Times New Roman" w:hAnsi="Times New Roman" w:cs="Times New Roman"/>
              </w:rPr>
              <w:t>–10 NRS</w:t>
            </w:r>
            <w:r w:rsidRPr="00B37E85">
              <w:rPr>
                <w:rFonts w:ascii="Times New Roman" w:hAnsi="Times New Roman" w:cs="Times New Roman"/>
              </w:rPr>
              <w:t xml:space="preserve"> intensity</w:t>
            </w:r>
          </w:p>
        </w:tc>
        <w:tc>
          <w:tcPr>
            <w:tcW w:w="1875" w:type="dxa"/>
          </w:tcPr>
          <w:p w:rsidR="00A5072D" w:rsidRPr="00EF6C11" w:rsidRDefault="002C7E1C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EF6C11">
              <w:rPr>
                <w:rFonts w:ascii="Times New Roman" w:hAnsi="Times New Roman" w:cs="Times New Roman"/>
                <w:color w:val="FF0000"/>
              </w:rPr>
              <w:t>A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 difference (beneficial at 3 months or later)</w:t>
            </w:r>
          </w:p>
        </w:tc>
      </w:tr>
      <w:tr w:rsidR="00A5072D" w:rsidRPr="00B37E85" w:rsidTr="00160846">
        <w:trPr>
          <w:trHeight w:val="552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Richter 1986</w:t>
            </w:r>
          </w:p>
        </w:tc>
        <w:tc>
          <w:tcPr>
            <w:tcW w:w="1418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BT coping skills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Attention placebo control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eadache diary using 0–5 intensity</w:t>
            </w:r>
          </w:p>
        </w:tc>
        <w:tc>
          <w:tcPr>
            <w:tcW w:w="1875" w:type="dxa"/>
          </w:tcPr>
          <w:p w:rsidR="00A5072D" w:rsidRPr="00EF6C11" w:rsidRDefault="00D11C27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EF6C11">
              <w:rPr>
                <w:rFonts w:ascii="Times New Roman" w:hAnsi="Times New Roman" w:cs="Times New Roman"/>
                <w:color w:val="FF0000"/>
              </w:rPr>
              <w:t>A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t reported</w:t>
            </w:r>
          </w:p>
        </w:tc>
      </w:tr>
      <w:tr w:rsidR="00A5072D" w:rsidRPr="00B37E85" w:rsidTr="00160846">
        <w:trPr>
          <w:trHeight w:val="828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Sartory 1998</w:t>
            </w:r>
          </w:p>
        </w:tc>
        <w:tc>
          <w:tcPr>
            <w:tcW w:w="1418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BT coping skills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 xml:space="preserve">Metoprolol 50–100 mg OM 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eadache diary using 0–10 NRS intensity</w:t>
            </w:r>
          </w:p>
        </w:tc>
        <w:tc>
          <w:tcPr>
            <w:tcW w:w="1875" w:type="dxa"/>
          </w:tcPr>
          <w:p w:rsidR="00A5072D" w:rsidRPr="00EF6C11" w:rsidRDefault="00D11C27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EF6C11">
              <w:rPr>
                <w:rFonts w:ascii="Times New Roman" w:hAnsi="Times New Roman" w:cs="Times New Roman"/>
                <w:color w:val="FF0000"/>
              </w:rPr>
              <w:t>A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neficial(beneficial at 3 months or later)</w:t>
            </w:r>
          </w:p>
        </w:tc>
      </w:tr>
      <w:tr w:rsidR="00A5072D" w:rsidRPr="00B37E85" w:rsidTr="00160846">
        <w:trPr>
          <w:trHeight w:val="828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Scharff 2002</w:t>
            </w:r>
          </w:p>
        </w:tc>
        <w:tc>
          <w:tcPr>
            <w:tcW w:w="1418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BT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iofeedback placebo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eadache diary using 0–4 scale (4 being the highest intensity)</w:t>
            </w:r>
          </w:p>
        </w:tc>
        <w:tc>
          <w:tcPr>
            <w:tcW w:w="1875" w:type="dxa"/>
          </w:tcPr>
          <w:p w:rsidR="00A5072D" w:rsidRPr="00EF6C11" w:rsidRDefault="00D11C27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EF6C11">
              <w:rPr>
                <w:rFonts w:ascii="Times New Roman" w:hAnsi="Times New Roman" w:cs="Times New Roman"/>
                <w:color w:val="FF0000"/>
              </w:rPr>
              <w:t>A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neficial(no difference at 3 months or later)</w:t>
            </w:r>
          </w:p>
        </w:tc>
      </w:tr>
      <w:tr w:rsidR="00A5072D" w:rsidRPr="00B37E85" w:rsidTr="00160846">
        <w:trPr>
          <w:trHeight w:val="1380"/>
        </w:trPr>
        <w:tc>
          <w:tcPr>
            <w:tcW w:w="99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75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Kisely, S., et al. (2016)</w:t>
            </w: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rgdahl 1995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MS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ognitive therapy</w:t>
            </w:r>
            <w:r w:rsidRPr="00B37E85">
              <w:rPr>
                <w:rFonts w:ascii="Times New Roman" w:hAnsi="Times New Roman" w:cs="Times New Roman"/>
              </w:rPr>
              <w:br/>
              <w:t>12-15 sessions; one hour once a week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attention/placebo</w:t>
            </w:r>
            <w:r w:rsidRPr="00B37E85">
              <w:rPr>
                <w:rFonts w:ascii="Times New Roman" w:hAnsi="Times New Roman" w:cs="Times New Roman"/>
              </w:rPr>
              <w:br/>
              <w:t>return visits 3 times during 12-15 weeks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VAS</w:t>
            </w:r>
          </w:p>
        </w:tc>
        <w:tc>
          <w:tcPr>
            <w:tcW w:w="1875" w:type="dxa"/>
          </w:tcPr>
          <w:p w:rsidR="00A5072D" w:rsidRPr="00EF6C11" w:rsidRDefault="008528C6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EF6C11">
              <w:rPr>
                <w:rFonts w:ascii="Times New Roman" w:hAnsi="Times New Roman" w:cs="Times New Roman"/>
                <w:color w:val="FF0000"/>
              </w:rPr>
              <w:t>A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neficial at two and 12 months follow-up</w:t>
            </w:r>
          </w:p>
        </w:tc>
      </w:tr>
      <w:tr w:rsidR="00A5072D" w:rsidRPr="00B37E85" w:rsidTr="00160846">
        <w:trPr>
          <w:trHeight w:val="828"/>
        </w:trPr>
        <w:tc>
          <w:tcPr>
            <w:tcW w:w="993" w:type="dxa"/>
            <w:vMerge w:val="restart"/>
            <w:noWrap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lastRenderedPageBreak/>
              <w:t>30</w:t>
            </w:r>
          </w:p>
        </w:tc>
        <w:tc>
          <w:tcPr>
            <w:tcW w:w="1275" w:type="dxa"/>
            <w:vMerge w:val="restart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Palermo, T. M., et al. (2010)</w:t>
            </w:r>
          </w:p>
        </w:tc>
        <w:tc>
          <w:tcPr>
            <w:tcW w:w="184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onnelly 2006</w:t>
            </w:r>
          </w:p>
        </w:tc>
        <w:tc>
          <w:tcPr>
            <w:tcW w:w="1418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BT Headstrong CD-ROM</w:t>
            </w:r>
            <w:r w:rsidRPr="00B37E85">
              <w:rPr>
                <w:rFonts w:ascii="Times New Roman" w:hAnsi="Times New Roman" w:cs="Times New Roman"/>
              </w:rPr>
              <w:br/>
              <w:t>4 weeks, one module per week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waiting list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eadache diary</w:t>
            </w:r>
          </w:p>
        </w:tc>
        <w:tc>
          <w:tcPr>
            <w:tcW w:w="1875" w:type="dxa"/>
          </w:tcPr>
          <w:p w:rsidR="00A5072D" w:rsidRPr="00EF6C11" w:rsidRDefault="00527BF8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EF6C11">
              <w:rPr>
                <w:rFonts w:ascii="Times New Roman" w:hAnsi="Times New Roman" w:cs="Times New Roman"/>
                <w:color w:val="FF0000"/>
              </w:rPr>
              <w:t>A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 xml:space="preserve">beneficial </w:t>
            </w:r>
          </w:p>
        </w:tc>
      </w:tr>
      <w:tr w:rsidR="00A5072D" w:rsidRPr="00B37E85" w:rsidTr="00160846">
        <w:trPr>
          <w:trHeight w:val="1104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cGrath 1992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BT</w:t>
            </w:r>
            <w:r w:rsidRPr="00B37E85">
              <w:rPr>
                <w:rFonts w:ascii="Times New Roman" w:hAnsi="Times New Roman" w:cs="Times New Roman"/>
              </w:rPr>
              <w:br/>
              <w:t>8 weekly sessions (60 minutes each in clinic group)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Attention placebo control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eadache diary using 0–5 intensity</w:t>
            </w:r>
          </w:p>
        </w:tc>
        <w:tc>
          <w:tcPr>
            <w:tcW w:w="1875" w:type="dxa"/>
          </w:tcPr>
          <w:p w:rsidR="00A5072D" w:rsidRPr="00EF6C11" w:rsidRDefault="00527BF8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EF6C11">
              <w:rPr>
                <w:rFonts w:ascii="Times New Roman" w:hAnsi="Times New Roman" w:cs="Times New Roman"/>
                <w:color w:val="FF0000"/>
              </w:rPr>
              <w:t>A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 xml:space="preserve">beneficial </w:t>
            </w:r>
          </w:p>
        </w:tc>
      </w:tr>
      <w:tr w:rsidR="00A5072D" w:rsidRPr="00B37E85" w:rsidTr="00160846">
        <w:trPr>
          <w:trHeight w:val="552"/>
        </w:trPr>
        <w:tc>
          <w:tcPr>
            <w:tcW w:w="993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Richter 1986</w:t>
            </w:r>
          </w:p>
        </w:tc>
        <w:tc>
          <w:tcPr>
            <w:tcW w:w="1418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ognitive coping</w:t>
            </w:r>
            <w:r w:rsidRPr="00B37E85">
              <w:rPr>
                <w:rFonts w:ascii="Times New Roman" w:hAnsi="Times New Roman" w:cs="Times New Roman"/>
              </w:rPr>
              <w:br/>
              <w:t>6 sessions, 60 minutes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Attention placebo control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eadache diary</w:t>
            </w:r>
          </w:p>
        </w:tc>
        <w:tc>
          <w:tcPr>
            <w:tcW w:w="1875" w:type="dxa"/>
          </w:tcPr>
          <w:p w:rsidR="00A5072D" w:rsidRPr="00EF6C11" w:rsidRDefault="00527BF8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EF6C11">
              <w:rPr>
                <w:rFonts w:ascii="Times New Roman" w:hAnsi="Times New Roman" w:cs="Times New Roman"/>
                <w:color w:val="FF0000"/>
              </w:rPr>
              <w:t>A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t reported</w:t>
            </w:r>
          </w:p>
        </w:tc>
      </w:tr>
      <w:tr w:rsidR="00A5072D" w:rsidRPr="00B37E85" w:rsidTr="00160846">
        <w:trPr>
          <w:trHeight w:val="828"/>
        </w:trPr>
        <w:tc>
          <w:tcPr>
            <w:tcW w:w="993" w:type="dxa"/>
            <w:noWrap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75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uhrman, M., et al. (2016)</w:t>
            </w: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 xml:space="preserve">Bromberg </w:t>
            </w:r>
            <w:r w:rsidRPr="00B37E85">
              <w:rPr>
                <w:rFonts w:ascii="Times New Roman" w:hAnsi="Times New Roman" w:cs="Times New Roman"/>
              </w:rPr>
              <w:br/>
              <w:t>2012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 xml:space="preserve">CBT </w:t>
            </w:r>
            <w:r w:rsidRPr="00B37E85">
              <w:rPr>
                <w:rFonts w:ascii="Times New Roman" w:hAnsi="Times New Roman" w:cs="Times New Roman"/>
              </w:rPr>
              <w:br/>
              <w:t xml:space="preserve">4wk 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TAU</w:t>
            </w:r>
            <w:r w:rsidRPr="00B37E85">
              <w:rPr>
                <w:rFonts w:ascii="Times New Roman" w:hAnsi="Times New Roman" w:cs="Times New Roman"/>
              </w:rPr>
              <w:br/>
              <w:t>4wk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 xml:space="preserve">Daily headache record, </w:t>
            </w:r>
            <w:r>
              <w:rPr>
                <w:rFonts w:ascii="Times New Roman" w:hAnsi="Times New Roman" w:cs="Times New Roman"/>
              </w:rPr>
              <w:t>PCS</w:t>
            </w:r>
          </w:p>
        </w:tc>
        <w:tc>
          <w:tcPr>
            <w:tcW w:w="1875" w:type="dxa"/>
          </w:tcPr>
          <w:p w:rsidR="00A5072D" w:rsidRPr="00EF6C11" w:rsidRDefault="002C3F4C" w:rsidP="002C3F4C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/>
                <w:color w:val="FF0000"/>
              </w:rPr>
              <w:t xml:space="preserve">SMD: - 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1.212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（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95% CI – 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1.556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to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– 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0.867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）</w:t>
            </w:r>
          </w:p>
        </w:tc>
        <w:tc>
          <w:tcPr>
            <w:tcW w:w="1223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neficial</w:t>
            </w:r>
          </w:p>
        </w:tc>
      </w:tr>
      <w:tr w:rsidR="00A5072D" w:rsidRPr="00B37E85" w:rsidTr="00160846">
        <w:trPr>
          <w:trHeight w:val="1656"/>
        </w:trPr>
        <w:tc>
          <w:tcPr>
            <w:tcW w:w="993" w:type="dxa"/>
            <w:noWrap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75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acea, D. D., et al. (2010)</w:t>
            </w: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onnelly 2006</w:t>
            </w:r>
          </w:p>
        </w:tc>
        <w:tc>
          <w:tcPr>
            <w:tcW w:w="1418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BT Headstrong CD-ROM</w:t>
            </w:r>
            <w:r w:rsidRPr="00B37E85">
              <w:rPr>
                <w:rFonts w:ascii="Times New Roman" w:hAnsi="Times New Roman" w:cs="Times New Roman"/>
              </w:rPr>
              <w:br/>
              <w:t>4 weeks (6 sessions)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Standard</w:t>
            </w:r>
            <w:r w:rsidRPr="00B37E85">
              <w:rPr>
                <w:rFonts w:ascii="Times New Roman" w:hAnsi="Times New Roman" w:cs="Times New Roman"/>
              </w:rPr>
              <w:br/>
              <w:t>medical care waiting-list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Shorter h</w:t>
            </w:r>
            <w:r>
              <w:rPr>
                <w:rFonts w:ascii="Times New Roman" w:hAnsi="Times New Roman" w:cs="Times New Roman"/>
              </w:rPr>
              <w:t xml:space="preserve">eadaches duration, improvement at headache Index, lower headaches frequency and </w:t>
            </w:r>
            <w:r w:rsidRPr="00B37E85">
              <w:rPr>
                <w:rFonts w:ascii="Times New Roman" w:hAnsi="Times New Roman" w:cs="Times New Roman"/>
              </w:rPr>
              <w:t>headache intensity</w:t>
            </w:r>
          </w:p>
        </w:tc>
        <w:tc>
          <w:tcPr>
            <w:tcW w:w="1875" w:type="dxa"/>
          </w:tcPr>
          <w:p w:rsidR="00A5072D" w:rsidRPr="00EF6C11" w:rsidRDefault="00361AE2" w:rsidP="00361AE2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/>
                <w:color w:val="FF0000"/>
              </w:rPr>
              <w:t xml:space="preserve">SMD: 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0.65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（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95% CI – 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0.02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to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1.31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）</w:t>
            </w:r>
          </w:p>
        </w:tc>
        <w:tc>
          <w:tcPr>
            <w:tcW w:w="122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 difference</w:t>
            </w:r>
          </w:p>
        </w:tc>
      </w:tr>
      <w:tr w:rsidR="00A5072D" w:rsidRPr="00B37E85" w:rsidTr="00160846">
        <w:trPr>
          <w:trHeight w:val="1104"/>
        </w:trPr>
        <w:tc>
          <w:tcPr>
            <w:tcW w:w="993" w:type="dxa"/>
            <w:noWrap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75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gamkham, S., et al. (2019)</w:t>
            </w:r>
          </w:p>
        </w:tc>
        <w:tc>
          <w:tcPr>
            <w:tcW w:w="1843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Johannsen 2016</w:t>
            </w:r>
          </w:p>
        </w:tc>
        <w:tc>
          <w:tcPr>
            <w:tcW w:w="1418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reast</w:t>
            </w:r>
            <w:r w:rsidRPr="00B37E85">
              <w:rPr>
                <w:rFonts w:ascii="Times New Roman" w:hAnsi="Times New Roman" w:cs="Times New Roman"/>
              </w:rPr>
              <w:br/>
              <w:t>cancer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BCT</w:t>
            </w:r>
            <w:r w:rsidRPr="00B37E85">
              <w:rPr>
                <w:rFonts w:ascii="Times New Roman" w:hAnsi="Times New Roman" w:cs="Times New Roman"/>
              </w:rPr>
              <w:br/>
              <w:t>Eight consecutive weeks, one weekly session of two hours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waiting list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PQ-SF</w:t>
            </w:r>
          </w:p>
        </w:tc>
        <w:tc>
          <w:tcPr>
            <w:tcW w:w="1875" w:type="dxa"/>
          </w:tcPr>
          <w:p w:rsidR="00A5072D" w:rsidRPr="00EF6C11" w:rsidRDefault="00DB13BA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/>
                <w:color w:val="FF0000"/>
              </w:rPr>
              <w:t>NA</w:t>
            </w:r>
          </w:p>
        </w:tc>
        <w:tc>
          <w:tcPr>
            <w:tcW w:w="1223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neficial</w:t>
            </w:r>
          </w:p>
        </w:tc>
      </w:tr>
      <w:tr w:rsidR="00A5072D" w:rsidRPr="00B37E85" w:rsidTr="00160846">
        <w:trPr>
          <w:trHeight w:val="828"/>
        </w:trPr>
        <w:tc>
          <w:tcPr>
            <w:tcW w:w="993" w:type="dxa"/>
            <w:vMerge w:val="restart"/>
            <w:noWrap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lastRenderedPageBreak/>
              <w:t>34</w:t>
            </w:r>
          </w:p>
        </w:tc>
        <w:tc>
          <w:tcPr>
            <w:tcW w:w="1275" w:type="dxa"/>
            <w:vMerge w:val="restart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Trautmann, E., et al. (2006)</w:t>
            </w:r>
          </w:p>
        </w:tc>
        <w:tc>
          <w:tcPr>
            <w:tcW w:w="1843" w:type="dxa"/>
            <w:hideMark/>
          </w:tcPr>
          <w:p w:rsidR="00A5072D" w:rsidRPr="00B37E85" w:rsidRDefault="00A5072D" w:rsidP="000B6787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Richter 1986</w:t>
            </w:r>
          </w:p>
        </w:tc>
        <w:tc>
          <w:tcPr>
            <w:tcW w:w="1418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ognitive coping</w:t>
            </w:r>
            <w:r w:rsidRPr="00B37E85">
              <w:rPr>
                <w:rFonts w:ascii="Times New Roman" w:hAnsi="Times New Roman" w:cs="Times New Roman"/>
              </w:rPr>
              <w:br/>
              <w:t>6 sessions</w:t>
            </w:r>
          </w:p>
        </w:tc>
        <w:tc>
          <w:tcPr>
            <w:tcW w:w="1276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placebo treatment</w:t>
            </w:r>
            <w:r w:rsidRPr="00B37E85">
              <w:rPr>
                <w:rFonts w:ascii="Times New Roman" w:hAnsi="Times New Roman" w:cs="Times New Roman"/>
              </w:rPr>
              <w:br/>
              <w:t>6 sessions</w:t>
            </w:r>
          </w:p>
        </w:tc>
        <w:tc>
          <w:tcPr>
            <w:tcW w:w="1134" w:type="dxa"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eadache diary(pain intensity (rated 0-5 4 times daily), frequency, duration)</w:t>
            </w:r>
          </w:p>
        </w:tc>
        <w:tc>
          <w:tcPr>
            <w:tcW w:w="1875" w:type="dxa"/>
          </w:tcPr>
          <w:p w:rsidR="00A5072D" w:rsidRPr="00EF6C11" w:rsidRDefault="00E21144" w:rsidP="002C17AF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H</w:t>
            </w:r>
            <w:r w:rsidRPr="00EF6C11">
              <w:rPr>
                <w:rFonts w:ascii="Times New Roman" w:hAnsi="Times New Roman" w:cs="Times New Roman"/>
                <w:color w:val="FF0000"/>
              </w:rPr>
              <w:t>edges’ s g</w:t>
            </w:r>
            <w:r w:rsidR="002C17AF" w:rsidRPr="00EF6C11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F827A4" w:rsidRPr="00EF6C11">
              <w:rPr>
                <w:rFonts w:ascii="Times New Roman" w:hAnsi="Times New Roman" w:cs="Times New Roman"/>
                <w:color w:val="FF0000"/>
              </w:rPr>
              <w:t>=</w:t>
            </w:r>
            <w:r w:rsidR="002C17AF" w:rsidRPr="00EF6C11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F827A4" w:rsidRPr="00EF6C11">
              <w:rPr>
                <w:rFonts w:ascii="Times New Roman" w:hAnsi="Times New Roman" w:cs="Times New Roman"/>
                <w:color w:val="FF0000"/>
              </w:rPr>
              <w:t>0.66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（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95% CI 0.28 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to</w:t>
            </w:r>
            <w:r w:rsidRPr="00EF6C11">
              <w:rPr>
                <w:rFonts w:ascii="Times New Roman" w:hAnsi="Times New Roman" w:cs="Times New Roman"/>
                <w:color w:val="FF0000"/>
              </w:rPr>
              <w:t xml:space="preserve"> 1.04</w:t>
            </w:r>
            <w:r w:rsidRPr="00EF6C11">
              <w:rPr>
                <w:rFonts w:ascii="Times New Roman" w:hAnsi="Times New Roman" w:cs="Times New Roman" w:hint="eastAsia"/>
                <w:color w:val="FF0000"/>
              </w:rPr>
              <w:t>）</w:t>
            </w:r>
          </w:p>
        </w:tc>
        <w:tc>
          <w:tcPr>
            <w:tcW w:w="1223" w:type="dxa"/>
            <w:noWrap/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beneficial</w:t>
            </w:r>
          </w:p>
        </w:tc>
      </w:tr>
      <w:tr w:rsidR="00A5072D" w:rsidRPr="00B37E85" w:rsidTr="00160846">
        <w:trPr>
          <w:trHeight w:val="552"/>
        </w:trPr>
        <w:tc>
          <w:tcPr>
            <w:tcW w:w="993" w:type="dxa"/>
            <w:vMerge/>
            <w:tcBorders>
              <w:bottom w:val="single" w:sz="4" w:space="0" w:color="auto"/>
            </w:tcBorders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cGrath 199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CBT</w:t>
            </w:r>
            <w:r w:rsidRPr="00B37E85">
              <w:rPr>
                <w:rFonts w:ascii="Times New Roman" w:hAnsi="Times New Roman" w:cs="Times New Roman"/>
              </w:rPr>
              <w:br/>
              <w:t>8 sessio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Attention placebo contro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Headache diary using 0–5 intensity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:rsidR="00A5072D" w:rsidRPr="00EF6C11" w:rsidRDefault="00F827A4">
            <w:pPr>
              <w:rPr>
                <w:rFonts w:ascii="Times New Roman" w:hAnsi="Times New Roman" w:cs="Times New Roman"/>
                <w:color w:val="FF0000"/>
              </w:rPr>
            </w:pPr>
            <w:r w:rsidRPr="00EF6C11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EF6C11">
              <w:rPr>
                <w:rFonts w:ascii="Times New Roman" w:hAnsi="Times New Roman" w:cs="Times New Roman"/>
                <w:color w:val="FF0000"/>
              </w:rPr>
              <w:t>A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hideMark/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  <w:r w:rsidRPr="00B37E85">
              <w:rPr>
                <w:rFonts w:ascii="Times New Roman" w:hAnsi="Times New Roman" w:cs="Times New Roman"/>
              </w:rPr>
              <w:t>Not reported</w:t>
            </w:r>
          </w:p>
        </w:tc>
      </w:tr>
      <w:tr w:rsidR="00A5072D" w:rsidRPr="00B37E85" w:rsidTr="00160846">
        <w:trPr>
          <w:trHeight w:val="552"/>
        </w:trPr>
        <w:tc>
          <w:tcPr>
            <w:tcW w:w="993" w:type="dxa"/>
            <w:tcBorders>
              <w:top w:val="single" w:sz="4" w:space="0" w:color="auto"/>
            </w:tcBorders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5" w:type="dxa"/>
            <w:tcBorders>
              <w:top w:val="single" w:sz="4" w:space="0" w:color="auto"/>
            </w:tcBorders>
          </w:tcPr>
          <w:p w:rsidR="00A5072D" w:rsidRPr="00EF6C11" w:rsidRDefault="00A5072D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A5072D" w:rsidRPr="00B37E85" w:rsidRDefault="00A5072D">
            <w:pPr>
              <w:rPr>
                <w:rFonts w:ascii="Times New Roman" w:hAnsi="Times New Roman" w:cs="Times New Roman"/>
              </w:rPr>
            </w:pPr>
          </w:p>
        </w:tc>
      </w:tr>
    </w:tbl>
    <w:p w:rsidR="0049759E" w:rsidRDefault="00805470" w:rsidP="00805470">
      <w:r w:rsidRPr="00805470">
        <w:rPr>
          <w:rFonts w:ascii="Times New Roman" w:eastAsia="等线" w:hAnsi="Times New Roman" w:cs="Times New Roman"/>
          <w:kern w:val="0"/>
          <w:sz w:val="20"/>
          <w:szCs w:val="20"/>
          <w:shd w:val="clear" w:color="auto" w:fill="FFFFFF"/>
          <w:lang w:val="en-GB" w:eastAsia="en-GB"/>
        </w:rPr>
        <w:t>SCI: spinal cord injury; BMS: burning mouth syndrome; DPN: diabetic peripheral neuropathy; CIPN: chemotherapy-induced peripheral neuropathy; WLC: waiting list control; TAU: treatment as usual; iCBT: Internet CBT; iACT: Internet ACT; CPG: chronic pain grade; BPI: the Brief Pain Inventory; HA, headache; NRS: numerical rating scale; PCS: pain catastrophizing scale; PGIC: Patient Global Impression of Change; VAS: visual analog scale; WHYMPI: West Haven Yale Multidimensional Pain Inventory; SF-MPQ-2: short form McGill pain questionnaire 2</w:t>
      </w:r>
      <w:r w:rsidR="006516AD">
        <w:rPr>
          <w:rFonts w:ascii="Times New Roman" w:eastAsia="等线" w:hAnsi="Times New Roman" w:cs="Times New Roman"/>
          <w:kern w:val="0"/>
          <w:sz w:val="20"/>
          <w:szCs w:val="20"/>
          <w:shd w:val="clear" w:color="auto" w:fill="FFFFFF"/>
          <w:lang w:val="en-GB" w:eastAsia="en-GB"/>
        </w:rPr>
        <w:t xml:space="preserve">; </w:t>
      </w:r>
      <w:r w:rsidR="00D60D53" w:rsidRPr="008801B4">
        <w:rPr>
          <w:rFonts w:ascii="Times New Roman" w:eastAsia="等线" w:hAnsi="Times New Roman" w:cs="Times New Roman"/>
          <w:color w:val="FF0000"/>
          <w:kern w:val="0"/>
          <w:sz w:val="20"/>
          <w:szCs w:val="20"/>
          <w:shd w:val="clear" w:color="auto" w:fill="FFFFFF"/>
          <w:lang w:val="en-GB" w:eastAsia="en-GB"/>
        </w:rPr>
        <w:t>MD: mean diff</w:t>
      </w:r>
      <w:r w:rsidR="00C77682" w:rsidRPr="008801B4">
        <w:rPr>
          <w:rFonts w:ascii="Times New Roman" w:eastAsia="等线" w:hAnsi="Times New Roman" w:cs="Times New Roman"/>
          <w:color w:val="FF0000"/>
          <w:kern w:val="0"/>
          <w:sz w:val="20"/>
          <w:szCs w:val="20"/>
          <w:shd w:val="clear" w:color="auto" w:fill="FFFFFF"/>
          <w:lang w:val="en-GB" w:eastAsia="en-GB"/>
        </w:rPr>
        <w:t>erence; SMD:</w:t>
      </w:r>
      <w:r w:rsidR="00D3193D" w:rsidRPr="008801B4">
        <w:rPr>
          <w:color w:val="FF0000"/>
        </w:rPr>
        <w:t xml:space="preserve"> </w:t>
      </w:r>
      <w:r w:rsidR="00D3193D" w:rsidRPr="008801B4">
        <w:rPr>
          <w:rFonts w:ascii="Times New Roman" w:eastAsia="等线" w:hAnsi="Times New Roman" w:cs="Times New Roman"/>
          <w:color w:val="FF0000"/>
          <w:kern w:val="0"/>
          <w:sz w:val="20"/>
          <w:szCs w:val="20"/>
          <w:shd w:val="clear" w:color="auto" w:fill="FFFFFF"/>
          <w:lang w:val="en-GB" w:eastAsia="en-GB"/>
        </w:rPr>
        <w:t>standardized mean difference;</w:t>
      </w:r>
      <w:r w:rsidR="00C77682" w:rsidRPr="008801B4">
        <w:rPr>
          <w:rFonts w:ascii="Times New Roman" w:eastAsia="等线" w:hAnsi="Times New Roman" w:cs="Times New Roman"/>
          <w:color w:val="FF0000"/>
          <w:kern w:val="0"/>
          <w:sz w:val="20"/>
          <w:szCs w:val="20"/>
          <w:shd w:val="clear" w:color="auto" w:fill="FFFFFF"/>
          <w:lang w:val="en-GB" w:eastAsia="en-GB"/>
        </w:rPr>
        <w:t xml:space="preserve"> </w:t>
      </w:r>
      <w:r w:rsidR="006516AD" w:rsidRPr="008801B4">
        <w:rPr>
          <w:rFonts w:ascii="Times New Roman" w:hAnsi="Times New Roman" w:cs="Times New Roman" w:hint="eastAsia"/>
          <w:color w:val="FF0000"/>
        </w:rPr>
        <w:t>R</w:t>
      </w:r>
      <w:r w:rsidR="006516AD" w:rsidRPr="008801B4">
        <w:rPr>
          <w:rFonts w:ascii="Times New Roman" w:hAnsi="Times New Roman" w:cs="Times New Roman"/>
          <w:color w:val="FF0000"/>
        </w:rPr>
        <w:t>R: Risk Ratio</w:t>
      </w:r>
      <w:r w:rsidR="009B5C7D" w:rsidRPr="008801B4">
        <w:rPr>
          <w:rFonts w:ascii="Times New Roman" w:hAnsi="Times New Roman" w:cs="Times New Roman"/>
          <w:color w:val="FF0000"/>
        </w:rPr>
        <w:t>; NA: not available</w:t>
      </w:r>
      <w:bookmarkStart w:id="0" w:name="_GoBack"/>
      <w:bookmarkEnd w:id="0"/>
    </w:p>
    <w:sectPr w:rsidR="0049759E" w:rsidSect="000B678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30DD" w:rsidRDefault="00EE30DD" w:rsidP="000B6787">
      <w:r>
        <w:separator/>
      </w:r>
    </w:p>
  </w:endnote>
  <w:endnote w:type="continuationSeparator" w:id="0">
    <w:p w:rsidR="00EE30DD" w:rsidRDefault="00EE30DD" w:rsidP="000B6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30DD" w:rsidRDefault="00EE30DD" w:rsidP="000B6787">
      <w:r>
        <w:separator/>
      </w:r>
    </w:p>
  </w:footnote>
  <w:footnote w:type="continuationSeparator" w:id="0">
    <w:p w:rsidR="00EE30DD" w:rsidRDefault="00EE30DD" w:rsidP="000B67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7A5"/>
    <w:rsid w:val="000764A0"/>
    <w:rsid w:val="00097765"/>
    <w:rsid w:val="00097C03"/>
    <w:rsid w:val="000A3E83"/>
    <w:rsid w:val="000B6787"/>
    <w:rsid w:val="000C3627"/>
    <w:rsid w:val="000D502D"/>
    <w:rsid w:val="000E0258"/>
    <w:rsid w:val="000F05E0"/>
    <w:rsid w:val="000F53AC"/>
    <w:rsid w:val="00100BCC"/>
    <w:rsid w:val="001210C5"/>
    <w:rsid w:val="00122E8E"/>
    <w:rsid w:val="00123B51"/>
    <w:rsid w:val="00130525"/>
    <w:rsid w:val="00160846"/>
    <w:rsid w:val="00184ADB"/>
    <w:rsid w:val="001D2B69"/>
    <w:rsid w:val="0021515A"/>
    <w:rsid w:val="002317DF"/>
    <w:rsid w:val="0023753D"/>
    <w:rsid w:val="00245A78"/>
    <w:rsid w:val="002748C2"/>
    <w:rsid w:val="002925D3"/>
    <w:rsid w:val="002C17AF"/>
    <w:rsid w:val="002C3F4C"/>
    <w:rsid w:val="002C6639"/>
    <w:rsid w:val="002C7E1C"/>
    <w:rsid w:val="002D2D88"/>
    <w:rsid w:val="002F5A1E"/>
    <w:rsid w:val="00302B88"/>
    <w:rsid w:val="00307FB9"/>
    <w:rsid w:val="00347FB3"/>
    <w:rsid w:val="00361AE2"/>
    <w:rsid w:val="003B3A51"/>
    <w:rsid w:val="003D63D5"/>
    <w:rsid w:val="003F0DFE"/>
    <w:rsid w:val="00424B08"/>
    <w:rsid w:val="00447EBC"/>
    <w:rsid w:val="00453CC9"/>
    <w:rsid w:val="004659A5"/>
    <w:rsid w:val="00496EE6"/>
    <w:rsid w:val="0049759E"/>
    <w:rsid w:val="004B35F6"/>
    <w:rsid w:val="004D6D22"/>
    <w:rsid w:val="004D7399"/>
    <w:rsid w:val="004F71EC"/>
    <w:rsid w:val="00527BF8"/>
    <w:rsid w:val="00545025"/>
    <w:rsid w:val="00551F77"/>
    <w:rsid w:val="0056492B"/>
    <w:rsid w:val="00567597"/>
    <w:rsid w:val="00596DE7"/>
    <w:rsid w:val="0059753D"/>
    <w:rsid w:val="005C30F6"/>
    <w:rsid w:val="005C3DC6"/>
    <w:rsid w:val="005D569E"/>
    <w:rsid w:val="006059D4"/>
    <w:rsid w:val="00620908"/>
    <w:rsid w:val="00623191"/>
    <w:rsid w:val="00626F27"/>
    <w:rsid w:val="0064247D"/>
    <w:rsid w:val="006435F2"/>
    <w:rsid w:val="006516AD"/>
    <w:rsid w:val="0066403E"/>
    <w:rsid w:val="00664DBF"/>
    <w:rsid w:val="00676B39"/>
    <w:rsid w:val="00680F96"/>
    <w:rsid w:val="006912CC"/>
    <w:rsid w:val="006A5F59"/>
    <w:rsid w:val="006C5C3E"/>
    <w:rsid w:val="006D6148"/>
    <w:rsid w:val="006E6AEB"/>
    <w:rsid w:val="007154AD"/>
    <w:rsid w:val="00720E54"/>
    <w:rsid w:val="00753527"/>
    <w:rsid w:val="00773B35"/>
    <w:rsid w:val="007B477C"/>
    <w:rsid w:val="007D1D2C"/>
    <w:rsid w:val="007D2D28"/>
    <w:rsid w:val="007D68AE"/>
    <w:rsid w:val="007E036C"/>
    <w:rsid w:val="00805214"/>
    <w:rsid w:val="00805470"/>
    <w:rsid w:val="00814B7A"/>
    <w:rsid w:val="00840904"/>
    <w:rsid w:val="00842992"/>
    <w:rsid w:val="00843F3C"/>
    <w:rsid w:val="008528C6"/>
    <w:rsid w:val="008801B4"/>
    <w:rsid w:val="00894674"/>
    <w:rsid w:val="008B7606"/>
    <w:rsid w:val="00944989"/>
    <w:rsid w:val="00965BAC"/>
    <w:rsid w:val="009B5C7D"/>
    <w:rsid w:val="009C16A5"/>
    <w:rsid w:val="009E2D85"/>
    <w:rsid w:val="009F217E"/>
    <w:rsid w:val="00A26C8B"/>
    <w:rsid w:val="00A41EA8"/>
    <w:rsid w:val="00A5072D"/>
    <w:rsid w:val="00A750D9"/>
    <w:rsid w:val="00A819B0"/>
    <w:rsid w:val="00AA086B"/>
    <w:rsid w:val="00AA0BCB"/>
    <w:rsid w:val="00AA7B88"/>
    <w:rsid w:val="00AB632D"/>
    <w:rsid w:val="00AC65DB"/>
    <w:rsid w:val="00B051FD"/>
    <w:rsid w:val="00B16680"/>
    <w:rsid w:val="00B37E85"/>
    <w:rsid w:val="00B66350"/>
    <w:rsid w:val="00B92058"/>
    <w:rsid w:val="00BD674E"/>
    <w:rsid w:val="00BF60AE"/>
    <w:rsid w:val="00C03ECF"/>
    <w:rsid w:val="00C11A26"/>
    <w:rsid w:val="00C136B5"/>
    <w:rsid w:val="00C138F3"/>
    <w:rsid w:val="00C507B1"/>
    <w:rsid w:val="00C63223"/>
    <w:rsid w:val="00C667A5"/>
    <w:rsid w:val="00C77682"/>
    <w:rsid w:val="00C91E91"/>
    <w:rsid w:val="00C96F7B"/>
    <w:rsid w:val="00CA24BF"/>
    <w:rsid w:val="00CE6963"/>
    <w:rsid w:val="00D059F1"/>
    <w:rsid w:val="00D10D59"/>
    <w:rsid w:val="00D11C27"/>
    <w:rsid w:val="00D17983"/>
    <w:rsid w:val="00D21B4F"/>
    <w:rsid w:val="00D3193D"/>
    <w:rsid w:val="00D55F33"/>
    <w:rsid w:val="00D60D53"/>
    <w:rsid w:val="00D62CC0"/>
    <w:rsid w:val="00D73F72"/>
    <w:rsid w:val="00DA6D5E"/>
    <w:rsid w:val="00DB13BA"/>
    <w:rsid w:val="00DB3017"/>
    <w:rsid w:val="00DF2557"/>
    <w:rsid w:val="00DF53DE"/>
    <w:rsid w:val="00E03A7C"/>
    <w:rsid w:val="00E159BB"/>
    <w:rsid w:val="00E21144"/>
    <w:rsid w:val="00E255D0"/>
    <w:rsid w:val="00E30DCB"/>
    <w:rsid w:val="00E57CF9"/>
    <w:rsid w:val="00E76F96"/>
    <w:rsid w:val="00E87523"/>
    <w:rsid w:val="00ED5D06"/>
    <w:rsid w:val="00EE30DD"/>
    <w:rsid w:val="00EE584C"/>
    <w:rsid w:val="00EF402A"/>
    <w:rsid w:val="00EF6C11"/>
    <w:rsid w:val="00F25CB6"/>
    <w:rsid w:val="00F827A4"/>
    <w:rsid w:val="00F86EB5"/>
    <w:rsid w:val="00FD3B97"/>
    <w:rsid w:val="00FD3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52064A-CF10-4F5C-9C14-D2337081A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6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67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67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6787"/>
    <w:rPr>
      <w:sz w:val="18"/>
      <w:szCs w:val="18"/>
    </w:rPr>
  </w:style>
  <w:style w:type="table" w:styleId="a7">
    <w:name w:val="Table Grid"/>
    <w:basedOn w:val="a1"/>
    <w:uiPriority w:val="39"/>
    <w:rsid w:val="000B6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825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3</TotalTime>
  <Pages>15</Pages>
  <Words>2212</Words>
  <Characters>12612</Characters>
  <Application>Microsoft Office Word</Application>
  <DocSecurity>0</DocSecurity>
  <Lines>105</Lines>
  <Paragraphs>29</Paragraphs>
  <ScaleCrop>false</ScaleCrop>
  <Company>China</Company>
  <LinksUpToDate>false</LinksUpToDate>
  <CharactersWithSpaces>14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iconghui</cp:lastModifiedBy>
  <cp:revision>34</cp:revision>
  <dcterms:created xsi:type="dcterms:W3CDTF">2022-04-23T04:52:00Z</dcterms:created>
  <dcterms:modified xsi:type="dcterms:W3CDTF">2023-01-03T01:29:00Z</dcterms:modified>
</cp:coreProperties>
</file>